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B6B89" w14:textId="65B7BA1E" w:rsidR="0097582C" w:rsidRDefault="00981CA4" w:rsidP="00981CA4">
      <w:pPr>
        <w:pStyle w:val="Heading1"/>
      </w:pPr>
      <w:r>
        <w:t>Supplementary File</w:t>
      </w:r>
      <w:r w:rsidR="00CF597D">
        <w:t xml:space="preserve"> 1</w:t>
      </w:r>
    </w:p>
    <w:p w14:paraId="7EE68F48" w14:textId="6958AA9B" w:rsidR="00981CA4" w:rsidRDefault="00981CA4" w:rsidP="00981CA4">
      <w:pPr>
        <w:pStyle w:val="Heading2"/>
      </w:pPr>
      <w:r>
        <w:t>Sampling method</w:t>
      </w:r>
    </w:p>
    <w:p w14:paraId="0995F792" w14:textId="6104DC27" w:rsidR="00981CA4" w:rsidRDefault="00981CA4" w:rsidP="00981CA4">
      <w:pPr>
        <w:rPr>
          <w:noProof/>
          <w:lang w:val="en-GB"/>
        </w:rPr>
      </w:pPr>
      <w:r w:rsidRPr="00470FC6">
        <w:rPr>
          <w:noProof/>
          <w:lang w:val="en-GB"/>
        </w:rPr>
        <w:t>All communities within Germany are stratified by federal state, administrative district, and type of community. The geographical area of Germany was divided into 53,000 small areas to determine the primary sampling units. For each of these small areas, the sample size was determined in proportion to the total number of households in the area relative to the total number of households in the whole population. ﻿The secondary sampling units are represented through private households and are selected by a random walk procedure. The tertiary sampling units are the target persons themselves and are selected using a random process that gives an equal chance of selection to every eligible person within a household.</w:t>
      </w:r>
    </w:p>
    <w:p w14:paraId="127EB144" w14:textId="20C35776" w:rsidR="00981CA4" w:rsidRDefault="00981CA4" w:rsidP="00981CA4">
      <w:pPr>
        <w:pStyle w:val="Heading2"/>
      </w:pPr>
      <w:r>
        <w:t>The AUDIT-C measure</w:t>
      </w:r>
    </w:p>
    <w:p w14:paraId="00FF12A0" w14:textId="7BC37E90" w:rsidR="00981CA4" w:rsidRPr="005B6FD6" w:rsidRDefault="00981CA4" w:rsidP="00981CA4">
      <w:pPr>
        <w:rPr>
          <w:b/>
          <w:bCs/>
          <w:lang w:val="en-GB"/>
        </w:rPr>
      </w:pPr>
      <w:r w:rsidRPr="005B6FD6">
        <w:rPr>
          <w:b/>
          <w:bCs/>
          <w:lang w:val="en-GB"/>
        </w:rPr>
        <w:t>English version:</w:t>
      </w:r>
    </w:p>
    <w:p w14:paraId="1BE4436D" w14:textId="3AD271E2" w:rsidR="00981CA4" w:rsidRPr="00470FC6" w:rsidRDefault="00981CA4" w:rsidP="00E8109E">
      <w:pPr>
        <w:pStyle w:val="ListParagraph"/>
        <w:numPr>
          <w:ilvl w:val="0"/>
          <w:numId w:val="17"/>
        </w:numPr>
        <w:rPr>
          <w:noProof/>
          <w:lang w:val="en-GB"/>
        </w:rPr>
      </w:pPr>
      <w:r w:rsidRPr="00470FC6">
        <w:rPr>
          <w:noProof/>
          <w:lang w:val="en-GB"/>
        </w:rPr>
        <w:t>How often do you have a drink containing alcohol</w:t>
      </w:r>
      <w:r w:rsidR="00E8109E">
        <w:rPr>
          <w:noProof/>
          <w:lang w:val="en-GB"/>
        </w:rPr>
        <w:t>, f</w:t>
      </w:r>
      <w:r w:rsidR="00E8109E" w:rsidRPr="00E8109E">
        <w:rPr>
          <w:noProof/>
          <w:lang w:val="en-GB"/>
        </w:rPr>
        <w:t>or example, a glass of wine, beer, mixed drinks, schnapps or liqueur</w:t>
      </w:r>
      <w:r w:rsidRPr="00470FC6">
        <w:rPr>
          <w:noProof/>
          <w:lang w:val="en-GB"/>
        </w:rPr>
        <w:t>?</w:t>
      </w:r>
      <w:r w:rsidRPr="00470FC6">
        <w:rPr>
          <w:noProof/>
          <w:lang w:val="en-GB"/>
        </w:rPr>
        <w:br/>
        <w:t>Answer: Never (score 0), Monthly or less (score 1), 2–4 times per month (score 2), 2–3 times per week (score 3), 4+ times per week (score 4).</w:t>
      </w:r>
    </w:p>
    <w:p w14:paraId="209E21BE" w14:textId="7073BEA4" w:rsidR="00981CA4" w:rsidRDefault="00981CA4" w:rsidP="00215A1A">
      <w:pPr>
        <w:pStyle w:val="ListParagraph"/>
        <w:numPr>
          <w:ilvl w:val="0"/>
          <w:numId w:val="17"/>
        </w:numPr>
        <w:rPr>
          <w:noProof/>
          <w:lang w:val="en-GB"/>
        </w:rPr>
      </w:pPr>
      <w:r w:rsidRPr="00470FC6">
        <w:rPr>
          <w:noProof/>
          <w:lang w:val="en-GB"/>
        </w:rPr>
        <w:t>How many units of alcohol do you drink on a typical day when you are drinking?</w:t>
      </w:r>
      <w:r w:rsidR="00215A1A">
        <w:rPr>
          <w:noProof/>
          <w:lang w:val="en-GB"/>
        </w:rPr>
        <w:t xml:space="preserve"> </w:t>
      </w:r>
      <w:r w:rsidR="00215A1A" w:rsidRPr="00215A1A">
        <w:rPr>
          <w:noProof/>
          <w:lang w:val="en-GB"/>
        </w:rPr>
        <w:t>By an alcoholic drink we again mean a small bottle of beer of 0.33 litres, a small glass of wine of 0.125 litres, a glass of sparkling wine, a double schnapps or a bottle of alcopops.</w:t>
      </w:r>
      <w:r w:rsidRPr="00470FC6">
        <w:rPr>
          <w:noProof/>
          <w:lang w:val="en-GB"/>
        </w:rPr>
        <w:br/>
        <w:t>Answer: 1–2 (score 0), 3–4 (score 1), 5–6 (score 2), 7–9 (score 3), 10+ (score 4).</w:t>
      </w:r>
    </w:p>
    <w:p w14:paraId="15DB5F50" w14:textId="54B1C5E7" w:rsidR="00981CA4" w:rsidRDefault="00981CA4" w:rsidP="00981CA4">
      <w:pPr>
        <w:pStyle w:val="ListParagraph"/>
        <w:numPr>
          <w:ilvl w:val="0"/>
          <w:numId w:val="17"/>
        </w:numPr>
        <w:rPr>
          <w:noProof/>
          <w:lang w:val="en-GB"/>
        </w:rPr>
      </w:pPr>
      <w:r w:rsidRPr="00981CA4">
        <w:rPr>
          <w:noProof/>
          <w:lang w:val="en-GB"/>
        </w:rPr>
        <w:t xml:space="preserve">How often </w:t>
      </w:r>
      <w:r w:rsidR="00F2515D">
        <w:rPr>
          <w:noProof/>
          <w:lang w:val="en-GB"/>
        </w:rPr>
        <w:t xml:space="preserve">do you </w:t>
      </w:r>
      <w:r w:rsidRPr="00981CA4">
        <w:rPr>
          <w:noProof/>
          <w:lang w:val="en-GB"/>
        </w:rPr>
        <w:t xml:space="preserve">have 6 or more </w:t>
      </w:r>
      <w:r w:rsidR="00247B85">
        <w:rPr>
          <w:noProof/>
          <w:lang w:val="en-GB"/>
        </w:rPr>
        <w:t>drinks</w:t>
      </w:r>
      <w:r w:rsidRPr="00981CA4">
        <w:rPr>
          <w:noProof/>
          <w:lang w:val="en-GB"/>
        </w:rPr>
        <w:t xml:space="preserve"> on a single occasion? </w:t>
      </w:r>
      <w:r w:rsidR="00A57D09" w:rsidRPr="00215A1A">
        <w:rPr>
          <w:noProof/>
          <w:lang w:val="en-GB"/>
        </w:rPr>
        <w:t>By an alcoholic drink we again mean a small bottle of beer of 0.33 litres, a small glass of wine of 0.125 litres, a glass of sparkling wine, a double schnapps or a bottle of alcopops.</w:t>
      </w:r>
      <w:r w:rsidRPr="00981CA4">
        <w:rPr>
          <w:noProof/>
          <w:lang w:val="en-GB"/>
        </w:rPr>
        <w:br/>
        <w:t>Answer: Never (score 0), Less than monthly (score 1), Monthly (score 2), Weekly (score 3), Daily or almost daily (score 4).</w:t>
      </w:r>
    </w:p>
    <w:p w14:paraId="11D6A602" w14:textId="6A17C2C2" w:rsidR="00981CA4" w:rsidRPr="00572AAB" w:rsidRDefault="00981CA4" w:rsidP="00981CA4">
      <w:pPr>
        <w:rPr>
          <w:noProof/>
          <w:lang w:val="en-US"/>
        </w:rPr>
      </w:pPr>
    </w:p>
    <w:p w14:paraId="2C9781F7" w14:textId="3C3FBEA9" w:rsidR="00981CA4" w:rsidRPr="00E07376" w:rsidRDefault="00981CA4" w:rsidP="00981CA4">
      <w:pPr>
        <w:rPr>
          <w:b/>
          <w:bCs/>
          <w:noProof/>
          <w:lang w:val="de-DE"/>
        </w:rPr>
      </w:pPr>
      <w:r w:rsidRPr="00E07376">
        <w:rPr>
          <w:b/>
          <w:bCs/>
          <w:noProof/>
          <w:lang w:val="de-DE"/>
        </w:rPr>
        <w:t xml:space="preserve">German version: </w:t>
      </w:r>
    </w:p>
    <w:p w14:paraId="12005764" w14:textId="77777777" w:rsidR="00761FB4" w:rsidRPr="00045B89" w:rsidRDefault="00761FB4" w:rsidP="00761FB4">
      <w:pPr>
        <w:rPr>
          <w:noProof/>
          <w:lang w:val="de-DE"/>
        </w:rPr>
      </w:pPr>
      <w:r w:rsidRPr="00045B89">
        <w:rPr>
          <w:noProof/>
          <w:lang w:val="de-DE"/>
        </w:rPr>
        <w:t xml:space="preserve">In unserem heutigen Leben gibt es zahlreiche Gelegenheiten, in denen ein Glas Bier, Wein oder Schnaps fast dazu gehört (z.B. beim Abendessen oder auf einer Party). Im Folgenden möchten wir Ihnen daher Fragen zu Ihrem Konsum alkoholischer Getränke stellen. </w:t>
      </w:r>
    </w:p>
    <w:p w14:paraId="322548EF" w14:textId="77777777" w:rsidR="00761FB4" w:rsidRDefault="00761FB4" w:rsidP="00761FB4">
      <w:pPr>
        <w:pStyle w:val="ListParagraph"/>
        <w:numPr>
          <w:ilvl w:val="0"/>
          <w:numId w:val="24"/>
        </w:numPr>
        <w:rPr>
          <w:noProof/>
          <w:lang w:val="de-DE"/>
        </w:rPr>
      </w:pPr>
      <w:bookmarkStart w:id="0" w:name="_Ref516568070"/>
      <w:r w:rsidRPr="004E4384">
        <w:rPr>
          <w:noProof/>
          <w:lang w:val="de-DE"/>
        </w:rPr>
        <w:lastRenderedPageBreak/>
        <w:t xml:space="preserve">Wie oft nehmen Sie ein alkoholisches Getränk also zum Beispiel ein Glas Wein, Bier, Mixgetränke, Schnaps oder Likör  zu sich? </w:t>
      </w:r>
      <w:bookmarkEnd w:id="0"/>
      <w:r>
        <w:rPr>
          <w:noProof/>
          <w:lang w:val="de-DE"/>
        </w:rPr>
        <w:br/>
        <w:t>Antwort: n</w:t>
      </w:r>
      <w:r w:rsidRPr="004E4384">
        <w:rPr>
          <w:noProof/>
          <w:lang w:val="de-DE"/>
        </w:rPr>
        <w:t>ie</w:t>
      </w:r>
      <w:r>
        <w:rPr>
          <w:noProof/>
          <w:lang w:val="de-DE"/>
        </w:rPr>
        <w:t xml:space="preserve"> (Wert 0), </w:t>
      </w:r>
      <w:r w:rsidRPr="004E4384">
        <w:rPr>
          <w:noProof/>
          <w:lang w:val="de-DE"/>
        </w:rPr>
        <w:t xml:space="preserve">1 mal pro </w:t>
      </w:r>
      <w:r w:rsidRPr="00E91A82">
        <w:rPr>
          <w:noProof/>
          <w:lang w:val="de-DE"/>
        </w:rPr>
        <w:t>Monat</w:t>
      </w:r>
      <w:r w:rsidRPr="004E4384">
        <w:rPr>
          <w:noProof/>
          <w:lang w:val="de-DE"/>
        </w:rPr>
        <w:t xml:space="preserve"> oder seltener</w:t>
      </w:r>
      <w:r>
        <w:rPr>
          <w:noProof/>
          <w:lang w:val="de-DE"/>
        </w:rPr>
        <w:t xml:space="preserve"> (1), </w:t>
      </w:r>
      <w:r w:rsidRPr="004E4384">
        <w:rPr>
          <w:noProof/>
          <w:lang w:val="de-DE"/>
        </w:rPr>
        <w:t xml:space="preserve">2-4 mal im </w:t>
      </w:r>
      <w:r w:rsidRPr="00E91A82">
        <w:rPr>
          <w:noProof/>
          <w:lang w:val="de-DE"/>
        </w:rPr>
        <w:t>Monat</w:t>
      </w:r>
      <w:r>
        <w:rPr>
          <w:noProof/>
          <w:lang w:val="de-DE"/>
        </w:rPr>
        <w:t xml:space="preserve"> (2), </w:t>
      </w:r>
      <w:r w:rsidRPr="004E4384">
        <w:rPr>
          <w:noProof/>
          <w:lang w:val="de-DE"/>
        </w:rPr>
        <w:t xml:space="preserve">2-3 mal die </w:t>
      </w:r>
      <w:r w:rsidRPr="00E91A82">
        <w:rPr>
          <w:noProof/>
          <w:lang w:val="de-DE"/>
        </w:rPr>
        <w:t>Woche</w:t>
      </w:r>
      <w:r>
        <w:rPr>
          <w:noProof/>
          <w:lang w:val="de-DE"/>
        </w:rPr>
        <w:t xml:space="preserve"> (3), </w:t>
      </w:r>
      <w:r w:rsidRPr="004E4384">
        <w:rPr>
          <w:noProof/>
          <w:lang w:val="de-DE"/>
        </w:rPr>
        <w:t xml:space="preserve">4 mal die </w:t>
      </w:r>
      <w:r w:rsidRPr="00E91A82">
        <w:rPr>
          <w:noProof/>
          <w:lang w:val="de-DE"/>
        </w:rPr>
        <w:t>Woche</w:t>
      </w:r>
      <w:r w:rsidRPr="004E4384">
        <w:rPr>
          <w:noProof/>
          <w:lang w:val="de-DE"/>
        </w:rPr>
        <w:t xml:space="preserve"> oder öfter</w:t>
      </w:r>
      <w:r>
        <w:rPr>
          <w:noProof/>
          <w:lang w:val="de-DE"/>
        </w:rPr>
        <w:t xml:space="preserve"> (4).</w:t>
      </w:r>
    </w:p>
    <w:p w14:paraId="5B6BB5BD" w14:textId="77777777" w:rsidR="00761FB4" w:rsidRDefault="00761FB4" w:rsidP="00761FB4">
      <w:pPr>
        <w:pStyle w:val="ListParagraph"/>
        <w:numPr>
          <w:ilvl w:val="0"/>
          <w:numId w:val="24"/>
        </w:numPr>
        <w:rPr>
          <w:noProof/>
          <w:lang w:val="de-DE"/>
        </w:rPr>
      </w:pPr>
      <w:r w:rsidRPr="004E4384">
        <w:rPr>
          <w:noProof/>
          <w:lang w:val="de-DE"/>
        </w:rPr>
        <w:t xml:space="preserve">Wenn Sie Alkohol trinken, wie viele alkoholische Getränke trinken Sie dann üblicherweise an einem Tag? Mit einem alkoholischen Getränk meinen wir eine kleine Flasche Bier mit 0,33 Liter, ein kleines Glas Wein mit 0,125 Liter, ein Glas Sekt, einen doppelten Schnaps oder eine Flasche Alkopops. </w:t>
      </w:r>
      <w:r>
        <w:rPr>
          <w:noProof/>
          <w:lang w:val="de-DE"/>
        </w:rPr>
        <w:br/>
        <w:t xml:space="preserve">Antwort: </w:t>
      </w:r>
      <w:r w:rsidRPr="004E4384">
        <w:rPr>
          <w:noProof/>
          <w:lang w:val="de-DE"/>
        </w:rPr>
        <w:t>1 bis 2</w:t>
      </w:r>
      <w:r>
        <w:rPr>
          <w:noProof/>
          <w:lang w:val="de-DE"/>
        </w:rPr>
        <w:t xml:space="preserve"> (Wert 0), </w:t>
      </w:r>
      <w:r w:rsidRPr="004E4384">
        <w:rPr>
          <w:noProof/>
          <w:lang w:val="de-DE"/>
        </w:rPr>
        <w:t>3 bis 4</w:t>
      </w:r>
      <w:r>
        <w:rPr>
          <w:noProof/>
          <w:lang w:val="de-DE"/>
        </w:rPr>
        <w:t xml:space="preserve"> (1), </w:t>
      </w:r>
      <w:r w:rsidRPr="004E4384">
        <w:rPr>
          <w:noProof/>
          <w:lang w:val="de-DE"/>
        </w:rPr>
        <w:t>5 bis 6</w:t>
      </w:r>
      <w:r>
        <w:rPr>
          <w:noProof/>
          <w:lang w:val="de-DE"/>
        </w:rPr>
        <w:t xml:space="preserve"> (2), </w:t>
      </w:r>
      <w:r w:rsidRPr="004E4384">
        <w:rPr>
          <w:noProof/>
          <w:lang w:val="de-DE"/>
        </w:rPr>
        <w:t>7 bis 9</w:t>
      </w:r>
      <w:r>
        <w:rPr>
          <w:noProof/>
          <w:lang w:val="de-DE"/>
        </w:rPr>
        <w:t xml:space="preserve"> (3), </w:t>
      </w:r>
      <w:r w:rsidRPr="004E4384">
        <w:rPr>
          <w:noProof/>
          <w:lang w:val="de-DE"/>
        </w:rPr>
        <w:t xml:space="preserve">10 oder mehr alkoholische Getränke </w:t>
      </w:r>
      <w:r>
        <w:rPr>
          <w:noProof/>
          <w:lang w:val="de-DE"/>
        </w:rPr>
        <w:t>(4).</w:t>
      </w:r>
    </w:p>
    <w:p w14:paraId="4E280759" w14:textId="77777777" w:rsidR="00761FB4" w:rsidRPr="00E91A82" w:rsidRDefault="00761FB4" w:rsidP="00761FB4">
      <w:pPr>
        <w:pStyle w:val="ListParagraph"/>
        <w:numPr>
          <w:ilvl w:val="0"/>
          <w:numId w:val="24"/>
        </w:numPr>
        <w:rPr>
          <w:noProof/>
          <w:lang w:val="de-DE"/>
        </w:rPr>
      </w:pPr>
      <w:r w:rsidRPr="004E4384">
        <w:rPr>
          <w:noProof/>
          <w:lang w:val="de-DE"/>
        </w:rPr>
        <w:t>Wie oft trinken Sie 6 oder mehr Gläser Alkohol bei einer Gelegenheit (z.B. beim Abendessen oder auf einer Party)? Mit einem alkoholischen Getränk meinen wir wieder eine kleine Fla</w:t>
      </w:r>
      <w:r w:rsidRPr="00C86EC4">
        <w:rPr>
          <w:noProof/>
          <w:lang w:val="de-DE"/>
        </w:rPr>
        <w:t xml:space="preserve">sche Bier mit 0,33 Liter, ein kleines Glas Wein mit 0,125 Liter, ein Glas Sekt, einen doppelten Schnaps oder eine Flasche Alkopops. </w:t>
      </w:r>
      <w:r w:rsidRPr="00C86EC4">
        <w:rPr>
          <w:noProof/>
          <w:lang w:val="de-DE"/>
        </w:rPr>
        <w:br/>
        <w:t xml:space="preserve">Antwort: niemals (Wert </w:t>
      </w:r>
      <w:r>
        <w:rPr>
          <w:noProof/>
          <w:lang w:val="de-DE"/>
        </w:rPr>
        <w:t>0</w:t>
      </w:r>
      <w:r w:rsidRPr="004E4384">
        <w:rPr>
          <w:noProof/>
          <w:lang w:val="de-DE"/>
        </w:rPr>
        <w:t xml:space="preserve">), seltener als 1 mal im </w:t>
      </w:r>
      <w:r w:rsidRPr="00E91A82">
        <w:rPr>
          <w:noProof/>
          <w:lang w:val="de-DE"/>
        </w:rPr>
        <w:t>Monat</w:t>
      </w:r>
      <w:r w:rsidRPr="004E4384">
        <w:rPr>
          <w:noProof/>
          <w:lang w:val="de-DE"/>
        </w:rPr>
        <w:t xml:space="preserve"> (</w:t>
      </w:r>
      <w:r>
        <w:rPr>
          <w:noProof/>
          <w:lang w:val="de-DE"/>
        </w:rPr>
        <w:t>1</w:t>
      </w:r>
      <w:r w:rsidRPr="004E4384">
        <w:rPr>
          <w:noProof/>
          <w:lang w:val="de-DE"/>
        </w:rPr>
        <w:t xml:space="preserve">), jeden </w:t>
      </w:r>
      <w:r w:rsidRPr="00E91A82">
        <w:rPr>
          <w:noProof/>
          <w:lang w:val="de-DE"/>
        </w:rPr>
        <w:t>Monat</w:t>
      </w:r>
      <w:r w:rsidRPr="004E4384">
        <w:rPr>
          <w:noProof/>
          <w:lang w:val="de-DE"/>
        </w:rPr>
        <w:t xml:space="preserve"> (</w:t>
      </w:r>
      <w:r>
        <w:rPr>
          <w:noProof/>
          <w:lang w:val="de-DE"/>
        </w:rPr>
        <w:t>2</w:t>
      </w:r>
      <w:r w:rsidRPr="004E4384">
        <w:rPr>
          <w:noProof/>
          <w:lang w:val="de-DE"/>
        </w:rPr>
        <w:t xml:space="preserve">), jede </w:t>
      </w:r>
      <w:r w:rsidRPr="00E91A82">
        <w:rPr>
          <w:noProof/>
          <w:lang w:val="de-DE"/>
        </w:rPr>
        <w:t>Woche</w:t>
      </w:r>
      <w:r w:rsidRPr="004E4384">
        <w:rPr>
          <w:noProof/>
          <w:lang w:val="de-DE"/>
        </w:rPr>
        <w:t xml:space="preserve"> (</w:t>
      </w:r>
      <w:r>
        <w:rPr>
          <w:noProof/>
          <w:lang w:val="de-DE"/>
        </w:rPr>
        <w:t>3</w:t>
      </w:r>
      <w:r w:rsidRPr="004E4384">
        <w:rPr>
          <w:noProof/>
          <w:lang w:val="de-DE"/>
        </w:rPr>
        <w:t xml:space="preserve">), jeden </w:t>
      </w:r>
      <w:r w:rsidRPr="00E91A82">
        <w:rPr>
          <w:noProof/>
          <w:lang w:val="de-DE"/>
        </w:rPr>
        <w:t>Tag</w:t>
      </w:r>
      <w:r w:rsidRPr="004E4384">
        <w:rPr>
          <w:noProof/>
          <w:lang w:val="de-DE"/>
        </w:rPr>
        <w:t xml:space="preserve"> oder fast jeden </w:t>
      </w:r>
      <w:r w:rsidRPr="00E91A82">
        <w:rPr>
          <w:noProof/>
          <w:lang w:val="de-DE"/>
        </w:rPr>
        <w:t>Tag</w:t>
      </w:r>
      <w:r w:rsidRPr="004E4384">
        <w:rPr>
          <w:noProof/>
          <w:lang w:val="de-DE"/>
        </w:rPr>
        <w:t xml:space="preserve"> (</w:t>
      </w:r>
      <w:r>
        <w:rPr>
          <w:noProof/>
          <w:lang w:val="de-DE"/>
        </w:rPr>
        <w:t>4</w:t>
      </w:r>
      <w:r w:rsidRPr="004E4384">
        <w:rPr>
          <w:noProof/>
          <w:lang w:val="de-DE"/>
        </w:rPr>
        <w:t>).</w:t>
      </w:r>
    </w:p>
    <w:p w14:paraId="74822FEF" w14:textId="4175DC29" w:rsidR="00981CA4" w:rsidRPr="00E07376" w:rsidRDefault="00981CA4" w:rsidP="00981CA4">
      <w:pPr>
        <w:rPr>
          <w:noProof/>
          <w:lang w:val="de-DE"/>
        </w:rPr>
      </w:pPr>
    </w:p>
    <w:p w14:paraId="283A56BB" w14:textId="6F6A06E1" w:rsidR="00EF1EA3" w:rsidRDefault="00EF1EA3" w:rsidP="00981CA4">
      <w:pPr>
        <w:pStyle w:val="Heading2"/>
      </w:pPr>
      <w:r>
        <w:t>Weekly alcohol consumption measure</w:t>
      </w:r>
    </w:p>
    <w:p w14:paraId="5196DC93" w14:textId="4086E71B" w:rsidR="00EF1EA3" w:rsidRPr="00EF1EA3" w:rsidRDefault="00EF1EA3" w:rsidP="00EF1EA3">
      <w:pPr>
        <w:rPr>
          <w:lang w:val="en-GB"/>
        </w:rPr>
      </w:pPr>
      <w:r w:rsidRPr="00470FC6">
        <w:rPr>
          <w:noProof/>
          <w:lang w:val="en-GB"/>
        </w:rPr>
        <w:t>Level of alcohol consumption was</w:t>
      </w:r>
      <w:r>
        <w:rPr>
          <w:noProof/>
          <w:lang w:val="en-GB"/>
        </w:rPr>
        <w:t xml:space="preserve"> transformed into an estimate of </w:t>
      </w:r>
      <w:r w:rsidRPr="00470FC6">
        <w:rPr>
          <w:noProof/>
          <w:lang w:val="en-GB"/>
        </w:rPr>
        <w:t xml:space="preserve">weekly alcohol consumption (in grams of alcohol per week) to provide a more interpretable measure. </w:t>
      </w:r>
      <w:r>
        <w:rPr>
          <w:noProof/>
          <w:lang w:val="en-GB"/>
        </w:rPr>
        <w:t xml:space="preserve">It </w:t>
      </w:r>
      <w:r w:rsidRPr="00470FC6">
        <w:rPr>
          <w:noProof/>
          <w:lang w:val="en-GB"/>
        </w:rPr>
        <w:t xml:space="preserve">was estimated from the AUDIT-C, as the product of </w:t>
      </w:r>
      <w:r w:rsidR="00572AAB">
        <w:rPr>
          <w:noProof/>
          <w:lang w:val="en-GB"/>
        </w:rPr>
        <w:t>frequency</w:t>
      </w:r>
      <w:r w:rsidR="00572AAB" w:rsidRPr="00470FC6">
        <w:rPr>
          <w:noProof/>
          <w:lang w:val="en-GB"/>
        </w:rPr>
        <w:t xml:space="preserve"> </w:t>
      </w:r>
      <w:r w:rsidRPr="00470FC6">
        <w:rPr>
          <w:noProof/>
          <w:lang w:val="en-GB"/>
        </w:rPr>
        <w:t xml:space="preserve">(item 1) by </w:t>
      </w:r>
      <w:r w:rsidR="00572AAB">
        <w:rPr>
          <w:noProof/>
          <w:lang w:val="en-GB"/>
        </w:rPr>
        <w:t>quantity</w:t>
      </w:r>
      <w:r w:rsidR="00572AAB" w:rsidRPr="00470FC6">
        <w:rPr>
          <w:noProof/>
          <w:lang w:val="en-GB"/>
        </w:rPr>
        <w:t xml:space="preserve"> </w:t>
      </w:r>
      <w:r w:rsidRPr="00470FC6">
        <w:rPr>
          <w:noProof/>
          <w:lang w:val="en-GB"/>
        </w:rPr>
        <w:t xml:space="preserve">(item 2) with adjustment for occasional heavy drinking (item 3) </w:t>
      </w:r>
      <w:r w:rsidRPr="00470FC6">
        <w:rPr>
          <w:noProof/>
          <w:lang w:val="en-GB"/>
        </w:rPr>
        <w:fldChar w:fldCharType="begin" w:fldLock="1"/>
      </w:r>
      <w:r w:rsidR="00BE325D">
        <w:rPr>
          <w:noProof/>
          <w:lang w:val="en-GB"/>
        </w:rPr>
        <w:instrText>ADDIN CSL_CITATION {"citationItems":[{"id":"ITEM-1","itemData":{"author":[{"dropping-particle":"","family":"Dutey-Magni","given":"PF","non-dropping-particle":"","parse-names":false,"suffix":""},{"dropping-particle":"","family":"Brown","given":"J","non-dropping-particle":"","parse-names":false,"suffix":""},{"dropping-particle":"","family":"Holmes","given":"J","non-dropping-particle":"","parse-names":false,"suffix":""},{"dropping-particle":"","family":"Sinclair","given":"JMA","non-dropping-particle":"","parse-names":false,"suffix":""}],"container-title":"Under review","id":"ITEM-1","issued":{"date-parts":[["0"]]},"title":"Concurrent validity of an Estimator of Weekly Alcohol Consumption (EWAC) based on the Extended AUDIT","type":"article-journal"},"uris":["http://www.mendeley.com/documents/?uuid=80908dc4-f1cf-4bfb-81aa-60ab37a4ce77"]}],"mendeley":{"formattedCitation":"[1]","plainTextFormattedCitation":"[1]","previouslyFormattedCitation":"[29]"},"properties":{"noteIndex":0},"schema":"https://github.com/citation-style-language/schema/raw/master/csl-citation.json"}</w:instrText>
      </w:r>
      <w:r w:rsidRPr="00470FC6">
        <w:rPr>
          <w:noProof/>
          <w:lang w:val="en-GB"/>
        </w:rPr>
        <w:fldChar w:fldCharType="separate"/>
      </w:r>
      <w:r w:rsidR="00BE325D" w:rsidRPr="00BE325D">
        <w:rPr>
          <w:noProof/>
          <w:lang w:val="en-GB"/>
        </w:rPr>
        <w:t>[1]</w:t>
      </w:r>
      <w:r w:rsidRPr="00470FC6">
        <w:rPr>
          <w:noProof/>
          <w:lang w:val="en-GB"/>
        </w:rPr>
        <w:fldChar w:fldCharType="end"/>
      </w:r>
      <w:r w:rsidRPr="00470FC6">
        <w:rPr>
          <w:noProof/>
          <w:lang w:val="en-GB"/>
        </w:rPr>
        <w:t>.</w:t>
      </w:r>
      <w:r>
        <w:rPr>
          <w:noProof/>
          <w:lang w:val="en-GB"/>
        </w:rPr>
        <w:t xml:space="preserve"> Each response option for each item of the AUDIT-C is given a value and then the weekly alcohol consumption equals </w:t>
      </w:r>
      <w:r>
        <w:rPr>
          <w:i/>
          <w:iCs/>
          <w:noProof/>
          <w:lang w:val="en-GB"/>
        </w:rPr>
        <w:t>(</w:t>
      </w:r>
      <w:r w:rsidRPr="00265A36">
        <w:rPr>
          <w:i/>
          <w:iCs/>
          <w:noProof/>
          <w:lang w:val="en-GB"/>
        </w:rPr>
        <w:t>item 1 value*item 2 value</w:t>
      </w:r>
      <w:r>
        <w:rPr>
          <w:i/>
          <w:iCs/>
          <w:noProof/>
          <w:lang w:val="en-GB"/>
        </w:rPr>
        <w:t>)</w:t>
      </w:r>
      <w:r w:rsidRPr="00265A36">
        <w:rPr>
          <w:i/>
          <w:iCs/>
          <w:noProof/>
          <w:lang w:val="en-GB"/>
        </w:rPr>
        <w:t xml:space="preserve"> + item 3 value</w:t>
      </w:r>
      <w:r>
        <w:rPr>
          <w:i/>
          <w:iCs/>
          <w:noProof/>
          <w:lang w:val="en-GB"/>
        </w:rPr>
        <w:t xml:space="preserve"> </w:t>
      </w:r>
      <w:r>
        <w:rPr>
          <w:i/>
          <w:iCs/>
          <w:noProof/>
          <w:lang w:val="en-GB"/>
        </w:rPr>
        <w:fldChar w:fldCharType="begin" w:fldLock="1"/>
      </w:r>
      <w:r w:rsidR="00BE325D">
        <w:rPr>
          <w:i/>
          <w:iCs/>
          <w:noProof/>
          <w:lang w:val="en-GB"/>
        </w:rPr>
        <w:instrText>ADDIN CSL_CITATION {"citationItems":[{"id":"ITEM-1","itemData":{"URL":"https://github.com/peterdutey/ewac-web","author":[{"dropping-particle":"","family":"Dutey-Magni","given":"Peter","non-dropping-particle":"","parse-names":false,"suffix":""}],"container-title":"GitHub","id":"ITEM-1","issued":{"date-parts":[["2020"]]},"title":"Estimator of weekly alcohol consumption","type":"webpage"},"uris":["http://www.mendeley.com/documents/?uuid=26e2f746-2ca9-4bfe-8c71-b9f9b5933a67"]}],"mendeley":{"formattedCitation":"[2]","plainTextFormattedCitation":"[2]","previouslyFormattedCitation":"[39]"},"properties":{"noteIndex":0},"schema":"https://github.com/citation-style-language/schema/raw/master/csl-citation.json"}</w:instrText>
      </w:r>
      <w:r>
        <w:rPr>
          <w:i/>
          <w:iCs/>
          <w:noProof/>
          <w:lang w:val="en-GB"/>
        </w:rPr>
        <w:fldChar w:fldCharType="separate"/>
      </w:r>
      <w:r w:rsidR="00BE325D" w:rsidRPr="00BE325D">
        <w:rPr>
          <w:iCs/>
          <w:noProof/>
          <w:lang w:val="en-GB"/>
        </w:rPr>
        <w:t>[2]</w:t>
      </w:r>
      <w:r>
        <w:rPr>
          <w:i/>
          <w:iCs/>
          <w:noProof/>
          <w:lang w:val="en-GB"/>
        </w:rPr>
        <w:fldChar w:fldCharType="end"/>
      </w:r>
      <w:r>
        <w:rPr>
          <w:noProof/>
          <w:lang w:val="en-GB"/>
        </w:rPr>
        <w:t>. For example, the response option ‘2 to 3 times a week’ for item 1 is a value of 1.61, ‘1 to 2’ for item 2 is a value for 19.4, and ‘Less than monthly’ for item 3 is a value of 15.0, which results in a estimated weekly alcohol consumption of 46.3g of alcohol.</w:t>
      </w:r>
    </w:p>
    <w:p w14:paraId="618BDFF1" w14:textId="7F6386E1" w:rsidR="00981CA4" w:rsidRDefault="00981CA4" w:rsidP="00981CA4">
      <w:pPr>
        <w:pStyle w:val="Heading2"/>
      </w:pPr>
      <w:r>
        <w:t>Monthly net household income measure</w:t>
      </w:r>
    </w:p>
    <w:p w14:paraId="1CE8B786" w14:textId="2A333E06" w:rsidR="00981CA4" w:rsidRDefault="00981CA4" w:rsidP="00981CA4">
      <w:pPr>
        <w:rPr>
          <w:noProof/>
          <w:lang w:val="en-GB"/>
        </w:rPr>
      </w:pPr>
      <w:r w:rsidRPr="00470FC6">
        <w:rPr>
          <w:noProof/>
          <w:lang w:val="en-GB"/>
        </w:rPr>
        <w:t xml:space="preserve">As the needs and expenses of a household depend on the age and number of people living in it, we used an equalisation technique of the Organisation for Economic Co-operation and Development (OECD) (OECD-modified equivalence scale) to adjust income for household size and composition. Each member of a household received a different weighting (1.0 to the first adult [defined here as &gt;=14 years] of a household, 0.5 to each further adult, and 0.3 to each child &lt;14 years), and the net </w:t>
      </w:r>
      <w:r w:rsidRPr="00470FC6">
        <w:rPr>
          <w:noProof/>
          <w:lang w:val="en-GB"/>
        </w:rPr>
        <w:lastRenderedPageBreak/>
        <w:t xml:space="preserve">total household income was divided by the sum of the weightings to calculate a representative household income (details on the calculation are published here: </w:t>
      </w:r>
      <w:hyperlink r:id="rId8" w:history="1">
        <w:r w:rsidRPr="00470FC6">
          <w:rPr>
            <w:rStyle w:val="Hyperlink"/>
            <w:noProof/>
            <w:lang w:val="en-GB"/>
          </w:rPr>
          <w:t>https://osf.io/e2nqr/</w:t>
        </w:r>
      </w:hyperlink>
      <w:r w:rsidRPr="00470FC6">
        <w:rPr>
          <w:noProof/>
          <w:lang w:val="en-GB"/>
        </w:rPr>
        <w:t>). We then used monthly net household income as a continuous variable coded from 0 (€0 income/month) to 7 (€7</w:t>
      </w:r>
      <w:r>
        <w:rPr>
          <w:noProof/>
          <w:lang w:val="en-GB"/>
        </w:rPr>
        <w:t>,</w:t>
      </w:r>
      <w:r w:rsidRPr="00470FC6">
        <w:rPr>
          <w:noProof/>
          <w:lang w:val="en-GB"/>
        </w:rPr>
        <w:t>000 or more/month).</w:t>
      </w:r>
      <w:r>
        <w:rPr>
          <w:noProof/>
          <w:lang w:val="en-GB"/>
        </w:rPr>
        <w:t xml:space="preserve"> </w:t>
      </w:r>
    </w:p>
    <w:p w14:paraId="315EA624" w14:textId="5B1D48D9" w:rsidR="00403681" w:rsidRDefault="00403681" w:rsidP="00403681">
      <w:pPr>
        <w:pStyle w:val="Heading2"/>
      </w:pPr>
      <w:r>
        <w:t>Depression and anxiety measures</w:t>
      </w:r>
    </w:p>
    <w:p w14:paraId="4BC060CA" w14:textId="56FE9027" w:rsidR="00981CA4" w:rsidRDefault="00403681" w:rsidP="00981CA4">
      <w:pPr>
        <w:rPr>
          <w:noProof/>
          <w:lang w:val="en-GB"/>
        </w:rPr>
      </w:pPr>
      <w:r>
        <w:rPr>
          <w:noProof/>
          <w:lang w:val="en-GB"/>
        </w:rPr>
        <w:t>D</w:t>
      </w:r>
      <w:r w:rsidRPr="00470FC6">
        <w:rPr>
          <w:noProof/>
          <w:lang w:val="en-GB"/>
        </w:rPr>
        <w:t xml:space="preserve">epression and anxiety were measured using the </w:t>
      </w:r>
      <w:r>
        <w:rPr>
          <w:noProof/>
          <w:lang w:val="en-GB"/>
        </w:rPr>
        <w:t xml:space="preserve">validated </w:t>
      </w:r>
      <w:r w:rsidRPr="00572AAB">
        <w:rPr>
          <w:rStyle w:val="acopre"/>
          <w:lang w:val="en-US"/>
        </w:rPr>
        <w:t>Patient Health Questionnaire-4 (</w:t>
      </w:r>
      <w:r w:rsidRPr="00572AAB">
        <w:rPr>
          <w:rStyle w:val="Emphasis"/>
          <w:i w:val="0"/>
          <w:lang w:val="en-US"/>
        </w:rPr>
        <w:t>PHQ</w:t>
      </w:r>
      <w:r w:rsidRPr="00572AAB">
        <w:rPr>
          <w:rStyle w:val="acopre"/>
          <w:i/>
          <w:lang w:val="en-US"/>
        </w:rPr>
        <w:t>-</w:t>
      </w:r>
      <w:r w:rsidRPr="00572AAB">
        <w:rPr>
          <w:rStyle w:val="Emphasis"/>
          <w:i w:val="0"/>
          <w:lang w:val="en-US"/>
        </w:rPr>
        <w:t>4</w:t>
      </w:r>
      <w:r w:rsidRPr="00572AAB">
        <w:rPr>
          <w:rStyle w:val="acopre"/>
          <w:lang w:val="en-US"/>
        </w:rPr>
        <w:t xml:space="preserve">) </w:t>
      </w:r>
      <w:r>
        <w:rPr>
          <w:rStyle w:val="acopre"/>
        </w:rPr>
        <w:fldChar w:fldCharType="begin" w:fldLock="1"/>
      </w:r>
      <w:r w:rsidR="00BE325D" w:rsidRPr="00572AAB">
        <w:rPr>
          <w:rStyle w:val="acopre"/>
          <w:lang w:val="en-US"/>
        </w:rPr>
        <w:instrText>ADDIN CSL_CITATION {"citationItems":[{"id":"ITEM-1","itemData":{"DOI":"10.1176/appi.psy.50.6.613","ISSN":"1545-7206","PMID":"19996233","abstract":"BACKGROUND The most common mental disorders in both outpatient settings and the general population are depression and anxiety, which frequently coexist. Both of these disorders are associated with considerable disability. OBJECTIVE When the disorders co-occur, the disability is even greater. Authors sought to test an ultra-brief screening tool for both. METHOD Validated two-item ultra-brief screeners for depression and anxiety were combined to constitute the Patient Health Questionnaire for Depression and Anxiety (the PHQ-4). Data were analyzed from 2,149 patients drawn from 15 primary-care clinics in the United States. RESULTS 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 CONCLUSION The PHQ-4 is a valid ultra-brief tool for detecting both anxiety and depressive disorders.","author":[{"dropping-particle":"","family":"Kroenke","given":"Kurt","non-dropping-particle":"","parse-names":false,"suffix":""},{"dropping-particle":"","family":"Spitzer","given":"Robert L","non-dropping-particle":"","parse-names":false,"suffix":""},{"dropping-particle":"","family":"Williams","given":"Janet B W","non-dropping-particle":"","parse-names":false,"suffix":""},{"dropping-particle":"","family":"Löwe","given":"Bernd","non-dropping-particle":"","parse-names":false,"suffix":""}],"container-title":"Psychosomatics","id":"ITEM-1","issue":"6","issued":{"date-parts":[["2009"]]},"page":"613-21","publisher":"Psychosomatics","title":"An ultra-brief screening scale for anxiety and depression: the PHQ-4.","type":"article-journal","volume":"50"},"uris":["http://www.mendeley.com/documents/?uuid=5d2204f8-2047-30a2-9bc2-459cc01617e6"]},{"id":"ITEM-2","itemData":{"DOI":"10.1016/j.jad.2009.06.019","ISSN":"1573-2517","PMID":"19616305","abstract":"BACKGROUND The 4-item Patient Health Questionnaire-4 (PHQ-4) is an ultra-brief self-report questionnaire that consists of a 2-item depression scale (PHQ-2) and a 2-item anxiety scale (GAD-2). Given that PHQ-4, PHQ-2, and GAD-2 have not been validated in the general population, this study aimed to investigate their reliability and validity in a large general population sample and to generate normative data. METHODS A nationally representative face-to-face household survey was conducted in Germany in 2006. The survey questionnaire consisted of the PHQ-4, other self-report instruments, and demographic characteristics. RESULTS Of the 5030 participants (response rate=72.9%), 53.6% were female and mean (SD) age was 48.4 (18.0) years. The sociod</w:instrText>
      </w:r>
      <w:r w:rsidR="00BE325D">
        <w:rPr>
          <w:rStyle w:val="acopre"/>
        </w:rPr>
        <w:instrText>emographic characteristics of the study sample closely match those of the total populations in Germany as well as those in the United States. Confirmatory factor analyses showed very good fit indices for a two-factor solution (RMSEA .027; 90% CI .023-.032). All models tested were structurally invariant between different age and gender groups. Construct validity of the PHQ-4, PHQ-2, and GAD-2 was supported by intercorrelations with other self-report scales and with demographic risk factors for depression and anxiety. PHQ-2 and GAD-2 scores of 3 corresponded to percentile ranks of 93.4% and 95.2%, respectively, whereas PHQ-2 and GAD-2 scores of 5 corresponded to percentile ranks of 99.0% and 99.2%, respectively. LIMITATION A criterion standard diagnostic interview for depression and anxiety was not included. CONCLUSIONS Results from this study support the reliability and validity of the PHQ-4, PHQ-2, and GAD-2 as ultra-brief measures of depression and anxiety in the general population. The normative data provided in this study can be used to compare a subject's scale score with those determined from a general population reference group.","author":[{"dropping-particle":"","family":"Löwe","given":"Bernd","non-dropping-particle":"","parse-names":false,"suffix":""},{"dropping-particle":"","family":"Wahl","given":"Inka","non-dropping-particle":"","parse-names":false,"suffix":""},{"dropping-particle":"","family":"Rose","given":"Matthias","non-dropping-particle":"","parse-names":false,"suffix":""},{"dropping-particle":"","family":"Spitzer","given":"Carsten","non-dropping-particle":"","parse-names":false,"suffix":""},{"dropping-particle":"","family":"Glaesmer","given":"Heide","non-dropping-particle":"","parse-names":false,"suffix":""},{"dropping-particle":"","family":"Wingenfeld","given":"Katja","non-dropping-particle":"","parse-names":false,"suffix":""},{"dropping-particle":"","family":"Schneider","given":"Antonius","non-dropping-particle":"","parse-names":false,"suffix":""},{"dropping-particle":"","family":"Brähler","given":"Elmar","non-dropping-particle":"","parse-names":false,"suffix":""}],"container-title":"Journal of affective disorders","id":"ITEM-2","issue":"1-2","issued":{"date-parts":[["2010","4"]]},"page":"86-95","publisher":"J Affect Disord","title":"A 4-item measure of depression and anxiety: validation and standardization of the Patient Health Questionnaire-4 (PHQ-4) in the general population.","type":"article-journal","volume":"122"},"uris":["http://www.mendeley.com/documents/?uuid=7dec6476-e7db-3d02-8795-4a7154c7426b"]}],"mendeley":{"formattedCitation":"[3,4]","plainTextFormattedCitation":"[3,4]","previouslyFormattedCitation":"[30,31]"},"properties":{"noteIndex":0},"schema":"https://github.com/citation-style-language/schema/raw/master/csl-citation.json"}</w:instrText>
      </w:r>
      <w:r>
        <w:rPr>
          <w:rStyle w:val="acopre"/>
        </w:rPr>
        <w:fldChar w:fldCharType="separate"/>
      </w:r>
      <w:r w:rsidR="00BE325D" w:rsidRPr="00BE325D">
        <w:rPr>
          <w:rStyle w:val="acopre"/>
          <w:noProof/>
        </w:rPr>
        <w:t>[3,4]</w:t>
      </w:r>
      <w:r>
        <w:rPr>
          <w:rStyle w:val="acopre"/>
        </w:rPr>
        <w:fldChar w:fldCharType="end"/>
      </w:r>
      <w:r>
        <w:rPr>
          <w:rStyle w:val="acopre"/>
        </w:rPr>
        <w:t xml:space="preserve">. </w:t>
      </w:r>
      <w:r w:rsidRPr="00572AAB">
        <w:rPr>
          <w:rStyle w:val="acopre"/>
          <w:lang w:val="en-US"/>
        </w:rPr>
        <w:t>Respondents were asked</w:t>
      </w:r>
      <w:r w:rsidRPr="00470FC6">
        <w:rPr>
          <w:noProof/>
          <w:lang w:val="en-GB"/>
        </w:rPr>
        <w:t>: “How often have you felt affected by the following complaints over the last 2 weeks?” asked about i) “little interest or pleasure in doing things”, ii) “depression, melancholy or hopelessness”, iii) “nervousness, anxiety or on edge”, iv) “not being able to stop or control worrying”. There were four response options: a) not at all</w:t>
      </w:r>
      <w:r>
        <w:rPr>
          <w:noProof/>
          <w:lang w:val="en-GB"/>
        </w:rPr>
        <w:t xml:space="preserve"> (coded 0)</w:t>
      </w:r>
      <w:r w:rsidRPr="00470FC6">
        <w:rPr>
          <w:noProof/>
          <w:lang w:val="en-GB"/>
        </w:rPr>
        <w:t>; b) on several days</w:t>
      </w:r>
      <w:r>
        <w:rPr>
          <w:noProof/>
          <w:lang w:val="en-GB"/>
        </w:rPr>
        <w:t xml:space="preserve"> (coded 1)</w:t>
      </w:r>
      <w:r w:rsidRPr="00470FC6">
        <w:rPr>
          <w:noProof/>
          <w:lang w:val="en-GB"/>
        </w:rPr>
        <w:t>; c) on more than half of the days</w:t>
      </w:r>
      <w:r>
        <w:rPr>
          <w:noProof/>
          <w:lang w:val="en-GB"/>
        </w:rPr>
        <w:t xml:space="preserve"> (coded 2)</w:t>
      </w:r>
      <w:r w:rsidRPr="00470FC6">
        <w:rPr>
          <w:noProof/>
          <w:lang w:val="en-GB"/>
        </w:rPr>
        <w:t>; d) nearly every day</w:t>
      </w:r>
      <w:r>
        <w:rPr>
          <w:noProof/>
          <w:lang w:val="en-GB"/>
        </w:rPr>
        <w:t xml:space="preserve"> (coded 3)</w:t>
      </w:r>
      <w:r w:rsidRPr="00470FC6">
        <w:rPr>
          <w:noProof/>
          <w:lang w:val="en-GB"/>
        </w:rPr>
        <w:t>.</w:t>
      </w:r>
      <w:r>
        <w:rPr>
          <w:noProof/>
          <w:lang w:val="en-GB"/>
        </w:rPr>
        <w:t xml:space="preserve"> Scores of 3 or above across the depression (i and ii) and anxiety subscales (iii and iv) indicated probable cases of depression and anxiety, respectively </w:t>
      </w:r>
      <w:r>
        <w:rPr>
          <w:rStyle w:val="acopre"/>
        </w:rPr>
        <w:fldChar w:fldCharType="begin" w:fldLock="1"/>
      </w:r>
      <w:r w:rsidR="00BE325D" w:rsidRPr="00572AAB">
        <w:rPr>
          <w:rStyle w:val="acopre"/>
          <w:lang w:val="en-US"/>
        </w:rPr>
        <w:instrText>ADDIN CSL_CITATION {"citationItems":[{"id":"ITEM-1","itemData":{"DOI":"10.1176/appi.psy.50.6.613","ISSN":"1545-7206","PMID":"19996233","abstract":"BACKGROUND The most common mental disorders in both outpatient settings and the general population are depression and anxiety, which frequently coexist. Both of these disorders are associated with considerable disability. OBJECTIVE When the disorders co-occur, the disability is even greater. Authors sought to test an ultra-brief screening tool for both. METHOD Validated two-item ultra-brief screeners for depression and anxiety were combined to constitute the Patient Health Questionnaire for Depression and Anxiety (the PHQ-4). Data were analyzed from 2,149 patients drawn from 15 primary-care clinics in the United States. RESULTS Factor analysis confirmed two discrete factors (Depression and Anxiety) that explained 84% of the total variance. Increasing PHQ-4 scores were strongly associated with functional impairment, disability days, and healthcare use. Anxiety had a substantial effect on functional status that was independent of depression. CONCLUSION The PHQ-4 is a valid ultra-brief tool for detecting both anxiety and depressive disorders.","author":[{"dropping-particle":"","family":"Kroenke","given":"Kurt","non-dropping-particle":"","parse-names":false,"suffix":""},{"dropping-pa</w:instrText>
      </w:r>
      <w:r w:rsidR="00BE325D">
        <w:rPr>
          <w:rStyle w:val="acopre"/>
        </w:rPr>
        <w:instrText>rticle":"","family":"Spitzer","given":"Robert L","non-dropping-particle":"","parse-names":false,"suffix":""},{"dropping-particle":"","family":"Williams","given":"Janet B W","non-dropping-particle":"","parse-names":false,"suffix":""},{"dropping-particle":"","family":"Löwe","given":"Bernd","non-dropping-particle":"","parse-names":false,"suffix":""}],"container-title":"Psychosomatics","id":"ITEM-1","issue":"6","issued":{"date-parts":[["2009"]]},"page":"613-21","publisher":"Psychosomatics","title":"An ultra-brief screening scale for anxiety and depression: the PHQ-4.","type":"article-journal","volume":"50"},"uris":["http://www.mendeley.com/documents/?uuid=5d2204f8-2047-30a2-9bc2-459cc01617e6"]},{"id":"ITEM-2","itemData":{"DOI":"10.1016/j.jad.2009.06.019","ISSN":"1573-2517","PMID":"19616305","abstract":"BACKGROUND The 4-item Patient Health Questionnaire-4 (PHQ-4) is an ultra-brief self-report questionnaire that consists of a 2-item depression scale (PHQ-2) and a 2-item anxiety scale (GAD-2). Given that PHQ-4, PHQ-2, and GAD-2 have not been validated in the general population, this study aimed to investigate their reliability and validity in a large general population sample and to generate normative data. METHODS A nationally representative face-to-face household survey was conducted in Germany in 2006. The survey questionnaire consisted of the PHQ-4, other self-report instruments, and demographic characteristics. RESULTS Of the 5030 participants (response rate=72.9%), 53.6% were female and mean (SD) age was 48.4 (18.0) years. The sociodemographic characteristics of the study sample closely match those of the total populations in Germany as well as those in the United States. Confirmatory factor analyses showed very good fit indices for a two-factor solution (RMSEA .027; 90% CI .023-.032). All models tested were structurally invariant between different age and gender groups. Construct validity of the PHQ-4, PHQ-2, and GAD-2 was supported by intercorrelations with other self-report scales and with demographic risk factors for depression and anxiety. PHQ-2 and GAD-2 scores of 3 corresponded to percentile ranks of 93.4% and 95.2%, respectively, whereas PHQ-2 and GAD-2 scores of 5 corresponded to percentile ranks of 99.0% and 99.2%, respectively. LIMITATION A criterion standard diagnostic interview for depression and anxiety was not included. CONCLUSIONS Results from this study support the reliability and validity of the PHQ-4, PHQ-2, and GAD-2 as ultra-brief measures of depression and anxiety in the general population. The normative data provided in this study can be used to compare a subject's scale score with those determined from a general population reference group.","author":[{"dropping-particle":"","family":"Löwe","given":"Bernd","non-dropping-particle":"","parse-names":false,"suffix":""},{"dropping-particle":"","family":"Wahl","given":"Inka","non-dropping-particle":"","parse-names":false,"suffix":""},{"dropping-particle":"","family":"Rose","given":"Matthias","non-dropping-particle":"","parse-names":false,"suffix":""},{"dropping-particle":"","family":"Spitzer","given":"Carsten","non-dropping-particle":"","parse-names":false,"suffix":""},{"dropping-particle":"","family":"Glaesmer","given":"Heide","non-dropping-particle":"","parse-names":false,"suffix":""},{"dropping-particle":"","family":"Wingenfeld","given":"Katja","non-dropping-particle":"","parse-names":false,"suffix":""},{"dropping-particle":"","family":"Schneider","given":"Antonius","non-dropping-particle":"","parse-names":false,"suffix":""},{"dropping-particle":"","family":"Brähler","given":"Elmar","non-dropping-particle":"","parse-names":false,"suffix":""}],"container-title":"Journal of affective disorders","id":"ITEM-2","issue":"1-2","issued":{"date-parts":[["2010","4"]]},"page":"86-95","publisher":"J Affect Disord","title":"A 4-item measure of depression and anxiety: validation and standardization of the Patient Health Questionnaire-4 (PHQ-4) in the general population.","type":"article-journal","volume":"122"},"uris":["http://www.mendeley.com/documents/?uuid=7dec6476-e7db-3d02-8795-4a7154c7426b"]}],"mendeley":{"formattedCitation":"[3,4]","plainTextFormattedCitation":"[3,4]","previouslyFormattedCitation":"[30,31]"},"properties":{"noteIndex":0},"schema":"https://github.com/citation-style-language/schema/raw/master/csl-citation.json"}</w:instrText>
      </w:r>
      <w:r>
        <w:rPr>
          <w:rStyle w:val="acopre"/>
        </w:rPr>
        <w:fldChar w:fldCharType="separate"/>
      </w:r>
      <w:r w:rsidR="00BE325D" w:rsidRPr="00BE325D">
        <w:rPr>
          <w:rStyle w:val="acopre"/>
          <w:noProof/>
        </w:rPr>
        <w:t>[3,4]</w:t>
      </w:r>
      <w:r>
        <w:rPr>
          <w:rStyle w:val="acopre"/>
        </w:rPr>
        <w:fldChar w:fldCharType="end"/>
      </w:r>
      <w:r>
        <w:rPr>
          <w:rStyle w:val="acopre"/>
        </w:rPr>
        <w:t>.</w:t>
      </w:r>
      <w:r>
        <w:rPr>
          <w:noProof/>
          <w:lang w:val="en-GB"/>
        </w:rPr>
        <w:t xml:space="preserve"> </w:t>
      </w:r>
    </w:p>
    <w:p w14:paraId="7536E59B" w14:textId="77777777" w:rsidR="00393516" w:rsidRPr="00470FC6" w:rsidRDefault="00393516" w:rsidP="00393516">
      <w:pPr>
        <w:pStyle w:val="Heading2"/>
        <w:spacing w:line="480" w:lineRule="auto"/>
        <w:jc w:val="left"/>
      </w:pPr>
      <w:r w:rsidRPr="00470FC6">
        <w:t>Prevalence of ever-drinking</w:t>
      </w:r>
      <w:r>
        <w:t xml:space="preserve"> and </w:t>
      </w:r>
      <w:r w:rsidRPr="00470FC6">
        <w:t>hazardous drinking</w:t>
      </w:r>
      <w:r>
        <w:t>,</w:t>
      </w:r>
      <w:r w:rsidRPr="00470FC6">
        <w:t xml:space="preserve"> and alcohol consumption </w:t>
      </w:r>
      <w:r>
        <w:t xml:space="preserve">(AUDIT-C) score and weekly alcohol consumption </w:t>
      </w:r>
      <w:r w:rsidRPr="00470FC6">
        <w:t xml:space="preserve">among </w:t>
      </w:r>
      <w:r>
        <w:t>adolescents</w:t>
      </w:r>
      <w:r w:rsidRPr="00470FC6">
        <w:t xml:space="preserve"> (aged 14-17) </w:t>
      </w:r>
    </w:p>
    <w:p w14:paraId="086A7ADF" w14:textId="5DACAECC" w:rsidR="00BE325D" w:rsidRDefault="00393516" w:rsidP="00572AAB">
      <w:pPr>
        <w:spacing w:line="480" w:lineRule="auto"/>
        <w:rPr>
          <w:noProof/>
          <w:lang w:val="en-GB"/>
        </w:rPr>
      </w:pPr>
      <w:r w:rsidRPr="00470FC6">
        <w:rPr>
          <w:noProof/>
          <w:lang w:val="en-GB"/>
        </w:rPr>
        <w:t xml:space="preserve">A total of 272 </w:t>
      </w:r>
      <w:r>
        <w:rPr>
          <w:noProof/>
          <w:lang w:val="en-GB"/>
        </w:rPr>
        <w:t>adolescents</w:t>
      </w:r>
      <w:r w:rsidRPr="00470FC6">
        <w:rPr>
          <w:noProof/>
          <w:lang w:val="en-GB"/>
        </w:rPr>
        <w:t xml:space="preserve"> (weighted n=352) aged from 14 to 17 years</w:t>
      </w:r>
      <w:r>
        <w:rPr>
          <w:noProof/>
          <w:lang w:val="en-GB"/>
        </w:rPr>
        <w:t xml:space="preserve"> (inclusive)</w:t>
      </w:r>
      <w:r w:rsidRPr="00470FC6">
        <w:rPr>
          <w:noProof/>
          <w:lang w:val="en-GB"/>
        </w:rPr>
        <w:t xml:space="preserve"> in the general population in Germany participated in the study between June/July 2018 and April/May 2019. The mean age was 15.6 years (SD=1.0</w:t>
      </w:r>
      <w:r>
        <w:rPr>
          <w:noProof/>
          <w:lang w:val="en-GB"/>
        </w:rPr>
        <w:t>6</w:t>
      </w:r>
      <w:r w:rsidRPr="00470FC6">
        <w:rPr>
          <w:noProof/>
          <w:lang w:val="en-GB"/>
        </w:rPr>
        <w:t>), about half were female (52.5%, n=185)</w:t>
      </w:r>
      <w:r>
        <w:rPr>
          <w:noProof/>
          <w:lang w:val="en-GB"/>
        </w:rPr>
        <w:t>,</w:t>
      </w:r>
      <w:r w:rsidRPr="00470FC6">
        <w:rPr>
          <w:noProof/>
          <w:lang w:val="en-GB"/>
        </w:rPr>
        <w:t xml:space="preserve"> and 9.7% were current smokers (n=34). The prevalence of ever-drinking was 45.4% (n=160) and 6.8% (n=24) for hazardous drinking among </w:t>
      </w:r>
      <w:r>
        <w:rPr>
          <w:noProof/>
          <w:lang w:val="en-GB"/>
        </w:rPr>
        <w:t>adolescents</w:t>
      </w:r>
      <w:r w:rsidRPr="00470FC6">
        <w:rPr>
          <w:noProof/>
          <w:lang w:val="en-GB"/>
        </w:rPr>
        <w:t xml:space="preserve"> in Germany. The mean AUDIT-C score was 1.3 (SD=1.92) and the mean weekly alcohol consumption was 13.8g (SD=29.64). The prevalence of ever- and hazardous drinking and alcohol consumption</w:t>
      </w:r>
      <w:r>
        <w:rPr>
          <w:noProof/>
          <w:lang w:val="en-GB"/>
        </w:rPr>
        <w:t xml:space="preserve"> (AUDIT-C) score</w:t>
      </w:r>
      <w:r w:rsidRPr="00470FC6">
        <w:rPr>
          <w:noProof/>
          <w:lang w:val="en-GB"/>
        </w:rPr>
        <w:t xml:space="preserve"> by region of Germany is reported in </w:t>
      </w:r>
      <w:r>
        <w:rPr>
          <w:noProof/>
          <w:lang w:val="en-GB"/>
        </w:rPr>
        <w:t>Supplementary Table 8</w:t>
      </w:r>
      <w:r w:rsidRPr="00470FC6">
        <w:rPr>
          <w:noProof/>
          <w:lang w:val="en-GB"/>
        </w:rPr>
        <w:t>.</w:t>
      </w:r>
    </w:p>
    <w:p w14:paraId="121150CD" w14:textId="07BDDD21" w:rsidR="00BE325D" w:rsidRDefault="00BE325D" w:rsidP="00BE325D">
      <w:pPr>
        <w:pStyle w:val="Heading2"/>
      </w:pPr>
      <w:r>
        <w:t>References</w:t>
      </w:r>
    </w:p>
    <w:p w14:paraId="5CA8B9C9" w14:textId="221A2A90" w:rsidR="00BE325D" w:rsidRPr="00572AAB" w:rsidRDefault="00BE325D" w:rsidP="00BE325D">
      <w:pPr>
        <w:widowControl w:val="0"/>
        <w:autoSpaceDE w:val="0"/>
        <w:autoSpaceDN w:val="0"/>
        <w:adjustRightInd w:val="0"/>
        <w:ind w:left="640" w:hanging="640"/>
        <w:rPr>
          <w:rFonts w:ascii="Calibri" w:hAnsi="Calibri" w:cs="Calibri"/>
          <w:noProof/>
          <w:lang w:val="en-US"/>
        </w:rPr>
      </w:pPr>
      <w:r>
        <w:rPr>
          <w:lang w:val="en-GB"/>
        </w:rPr>
        <w:fldChar w:fldCharType="begin" w:fldLock="1"/>
      </w:r>
      <w:r>
        <w:rPr>
          <w:lang w:val="en-GB"/>
        </w:rPr>
        <w:instrText xml:space="preserve">ADDIN Mendeley Bibliography CSL_BIBLIOGRAPHY </w:instrText>
      </w:r>
      <w:r>
        <w:rPr>
          <w:lang w:val="en-GB"/>
        </w:rPr>
        <w:fldChar w:fldCharType="separate"/>
      </w:r>
      <w:r w:rsidRPr="00572AAB">
        <w:rPr>
          <w:rFonts w:ascii="Calibri" w:hAnsi="Calibri" w:cs="Calibri"/>
          <w:noProof/>
          <w:lang w:val="en-US"/>
        </w:rPr>
        <w:t xml:space="preserve">1. </w:t>
      </w:r>
      <w:r w:rsidRPr="00572AAB">
        <w:rPr>
          <w:rFonts w:ascii="Calibri" w:hAnsi="Calibri" w:cs="Calibri"/>
          <w:noProof/>
          <w:lang w:val="en-US"/>
        </w:rPr>
        <w:tab/>
        <w:t xml:space="preserve">Dutey-Magni P, Brown J, Holmes J, Sinclair J. Concurrent validity of an Estimator of Weekly Alcohol Consumption (EWAC) based on the Extended AUDIT. Under Rev. </w:t>
      </w:r>
    </w:p>
    <w:p w14:paraId="4FEC3DF8" w14:textId="77777777" w:rsidR="00BE325D" w:rsidRPr="00572AAB" w:rsidRDefault="00BE325D" w:rsidP="00BE325D">
      <w:pPr>
        <w:widowControl w:val="0"/>
        <w:autoSpaceDE w:val="0"/>
        <w:autoSpaceDN w:val="0"/>
        <w:adjustRightInd w:val="0"/>
        <w:ind w:left="640" w:hanging="640"/>
        <w:rPr>
          <w:rFonts w:ascii="Calibri" w:hAnsi="Calibri" w:cs="Calibri"/>
          <w:noProof/>
          <w:lang w:val="en-US"/>
        </w:rPr>
      </w:pPr>
      <w:r w:rsidRPr="00572AAB">
        <w:rPr>
          <w:rFonts w:ascii="Calibri" w:hAnsi="Calibri" w:cs="Calibri"/>
          <w:noProof/>
          <w:lang w:val="en-US"/>
        </w:rPr>
        <w:t xml:space="preserve">2. </w:t>
      </w:r>
      <w:r w:rsidRPr="00572AAB">
        <w:rPr>
          <w:rFonts w:ascii="Calibri" w:hAnsi="Calibri" w:cs="Calibri"/>
          <w:noProof/>
          <w:lang w:val="en-US"/>
        </w:rPr>
        <w:tab/>
        <w:t>Dutey-Magni P. Estimator of weekly alcohol consumption [Internet]. GitHub. 2020. Available from: https://github.com/peterdutey/ewac-web</w:t>
      </w:r>
    </w:p>
    <w:p w14:paraId="351226CA" w14:textId="77777777" w:rsidR="00BE325D" w:rsidRPr="00572AAB" w:rsidRDefault="00BE325D" w:rsidP="00BE325D">
      <w:pPr>
        <w:widowControl w:val="0"/>
        <w:autoSpaceDE w:val="0"/>
        <w:autoSpaceDN w:val="0"/>
        <w:adjustRightInd w:val="0"/>
        <w:ind w:left="640" w:hanging="640"/>
        <w:rPr>
          <w:rFonts w:ascii="Calibri" w:hAnsi="Calibri" w:cs="Calibri"/>
          <w:noProof/>
          <w:lang w:val="de-DE"/>
        </w:rPr>
      </w:pPr>
      <w:r w:rsidRPr="00572AAB">
        <w:rPr>
          <w:rFonts w:ascii="Calibri" w:hAnsi="Calibri" w:cs="Calibri"/>
          <w:noProof/>
          <w:lang w:val="en-US"/>
        </w:rPr>
        <w:lastRenderedPageBreak/>
        <w:t xml:space="preserve">3. </w:t>
      </w:r>
      <w:r w:rsidRPr="00572AAB">
        <w:rPr>
          <w:rFonts w:ascii="Calibri" w:hAnsi="Calibri" w:cs="Calibri"/>
          <w:noProof/>
          <w:lang w:val="en-US"/>
        </w:rPr>
        <w:tab/>
        <w:t xml:space="preserve">Kroenke K, Spitzer RL, Williams JBW, Löwe B. An ultra-brief screening scale for anxiety and depression: the PHQ-4. </w:t>
      </w:r>
      <w:r w:rsidRPr="00572AAB">
        <w:rPr>
          <w:rFonts w:ascii="Calibri" w:hAnsi="Calibri" w:cs="Calibri"/>
          <w:noProof/>
          <w:lang w:val="de-DE"/>
        </w:rPr>
        <w:t xml:space="preserve">Psychosomatics. 2009;50(6):613–21. </w:t>
      </w:r>
    </w:p>
    <w:p w14:paraId="1466E91B" w14:textId="77777777" w:rsidR="00BE325D" w:rsidRPr="00BE325D" w:rsidRDefault="00BE325D" w:rsidP="00BE325D">
      <w:pPr>
        <w:widowControl w:val="0"/>
        <w:autoSpaceDE w:val="0"/>
        <w:autoSpaceDN w:val="0"/>
        <w:adjustRightInd w:val="0"/>
        <w:ind w:left="640" w:hanging="640"/>
        <w:rPr>
          <w:rFonts w:ascii="Calibri" w:hAnsi="Calibri" w:cs="Calibri"/>
          <w:noProof/>
        </w:rPr>
      </w:pPr>
      <w:r w:rsidRPr="00572AAB">
        <w:rPr>
          <w:rFonts w:ascii="Calibri" w:hAnsi="Calibri" w:cs="Calibri"/>
          <w:noProof/>
          <w:lang w:val="de-DE"/>
        </w:rPr>
        <w:t xml:space="preserve">4. </w:t>
      </w:r>
      <w:r w:rsidRPr="00572AAB">
        <w:rPr>
          <w:rFonts w:ascii="Calibri" w:hAnsi="Calibri" w:cs="Calibri"/>
          <w:noProof/>
          <w:lang w:val="de-DE"/>
        </w:rPr>
        <w:tab/>
        <w:t xml:space="preserve">Löwe B, Wahl I, Rose M, Spitzer C, Glaesmer H, Wingenfeld K, et al. </w:t>
      </w:r>
      <w:r w:rsidRPr="00572AAB">
        <w:rPr>
          <w:rFonts w:ascii="Calibri" w:hAnsi="Calibri" w:cs="Calibri"/>
          <w:noProof/>
          <w:lang w:val="en-US"/>
        </w:rPr>
        <w:t xml:space="preserve">A 4-item measure of depression and anxiety: validation and standardization of the Patient Health Questionnaire-4 (PHQ-4) in the general population. </w:t>
      </w:r>
      <w:r w:rsidRPr="00BE325D">
        <w:rPr>
          <w:rFonts w:ascii="Calibri" w:hAnsi="Calibri" w:cs="Calibri"/>
          <w:noProof/>
        </w:rPr>
        <w:t xml:space="preserve">J Affect Disord. 2010 Apr;122(1–2):86–95. </w:t>
      </w:r>
    </w:p>
    <w:p w14:paraId="19D8E254" w14:textId="4B095C7E" w:rsidR="00BE325D" w:rsidRPr="00BE325D" w:rsidRDefault="00BE325D" w:rsidP="00BE325D">
      <w:pPr>
        <w:rPr>
          <w:lang w:val="en-GB"/>
        </w:rPr>
      </w:pPr>
      <w:r>
        <w:rPr>
          <w:lang w:val="en-GB"/>
        </w:rPr>
        <w:fldChar w:fldCharType="end"/>
      </w:r>
    </w:p>
    <w:sectPr w:rsidR="00BE325D" w:rsidRPr="00BE325D" w:rsidSect="00506EFD">
      <w:footerReference w:type="default" r:id="rId9"/>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2F557" w14:textId="77777777" w:rsidR="00692DB8" w:rsidRDefault="00692DB8" w:rsidP="0001499A">
      <w:pPr>
        <w:spacing w:after="0" w:line="240" w:lineRule="auto"/>
      </w:pPr>
      <w:r>
        <w:separator/>
      </w:r>
    </w:p>
  </w:endnote>
  <w:endnote w:type="continuationSeparator" w:id="0">
    <w:p w14:paraId="61427CE5" w14:textId="77777777" w:rsidR="00692DB8" w:rsidRDefault="00692DB8" w:rsidP="00014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466692"/>
      <w:docPartObj>
        <w:docPartGallery w:val="Page Numbers (Bottom of Page)"/>
        <w:docPartUnique/>
      </w:docPartObj>
    </w:sdtPr>
    <w:sdtEndPr/>
    <w:sdtContent>
      <w:sdt>
        <w:sdtPr>
          <w:id w:val="-1669238322"/>
          <w:docPartObj>
            <w:docPartGallery w:val="Page Numbers (Top of Page)"/>
            <w:docPartUnique/>
          </w:docPartObj>
        </w:sdtPr>
        <w:sdtEndPr/>
        <w:sdtContent>
          <w:p w14:paraId="18CA83A6" w14:textId="41CBDB46" w:rsidR="001F4368" w:rsidRDefault="001F4368">
            <w:pPr>
              <w:pStyle w:val="Footer"/>
              <w:jc w:val="center"/>
            </w:pPr>
            <w:r>
              <w:rPr>
                <w:lang w:val="de-DE"/>
              </w:rPr>
              <w:t xml:space="preserve">Page </w:t>
            </w:r>
            <w:r>
              <w:rPr>
                <w:b/>
                <w:bCs/>
                <w:sz w:val="24"/>
                <w:szCs w:val="24"/>
              </w:rPr>
              <w:fldChar w:fldCharType="begin"/>
            </w:r>
            <w:r>
              <w:rPr>
                <w:b/>
                <w:bCs/>
              </w:rPr>
              <w:instrText>PAGE</w:instrText>
            </w:r>
            <w:r>
              <w:rPr>
                <w:b/>
                <w:bCs/>
                <w:sz w:val="24"/>
                <w:szCs w:val="24"/>
              </w:rPr>
              <w:fldChar w:fldCharType="separate"/>
            </w:r>
            <w:r w:rsidR="002C3716">
              <w:rPr>
                <w:b/>
                <w:bCs/>
                <w:noProof/>
              </w:rPr>
              <w:t>4</w:t>
            </w:r>
            <w:r>
              <w:rPr>
                <w:b/>
                <w:bCs/>
                <w:sz w:val="24"/>
                <w:szCs w:val="24"/>
              </w:rPr>
              <w:fldChar w:fldCharType="end"/>
            </w:r>
            <w:r>
              <w:rPr>
                <w:lang w:val="de-DE"/>
              </w:rPr>
              <w:t xml:space="preserve"> of </w:t>
            </w:r>
            <w:r>
              <w:rPr>
                <w:b/>
                <w:bCs/>
                <w:sz w:val="24"/>
                <w:szCs w:val="24"/>
              </w:rPr>
              <w:fldChar w:fldCharType="begin"/>
            </w:r>
            <w:r>
              <w:rPr>
                <w:b/>
                <w:bCs/>
              </w:rPr>
              <w:instrText>NUMPAGES</w:instrText>
            </w:r>
            <w:r>
              <w:rPr>
                <w:b/>
                <w:bCs/>
                <w:sz w:val="24"/>
                <w:szCs w:val="24"/>
              </w:rPr>
              <w:fldChar w:fldCharType="separate"/>
            </w:r>
            <w:r w:rsidR="002C3716">
              <w:rPr>
                <w:b/>
                <w:bCs/>
                <w:noProof/>
              </w:rPr>
              <w:t>4</w:t>
            </w:r>
            <w:r>
              <w:rPr>
                <w:b/>
                <w:bCs/>
                <w:sz w:val="24"/>
                <w:szCs w:val="24"/>
              </w:rPr>
              <w:fldChar w:fldCharType="end"/>
            </w:r>
          </w:p>
        </w:sdtContent>
      </w:sdt>
    </w:sdtContent>
  </w:sdt>
  <w:p w14:paraId="2C294801" w14:textId="77777777" w:rsidR="001F4368" w:rsidRDefault="001F43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6D78C" w14:textId="77777777" w:rsidR="00692DB8" w:rsidRDefault="00692DB8" w:rsidP="0001499A">
      <w:pPr>
        <w:spacing w:after="0" w:line="240" w:lineRule="auto"/>
      </w:pPr>
      <w:r>
        <w:separator/>
      </w:r>
    </w:p>
  </w:footnote>
  <w:footnote w:type="continuationSeparator" w:id="0">
    <w:p w14:paraId="3E27FE5E" w14:textId="77777777" w:rsidR="00692DB8" w:rsidRDefault="00692DB8" w:rsidP="000149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91FF8"/>
    <w:multiLevelType w:val="hybridMultilevel"/>
    <w:tmpl w:val="648848B8"/>
    <w:lvl w:ilvl="0" w:tplc="BA2262B0">
      <w:start w:val="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E51C4"/>
    <w:multiLevelType w:val="hybridMultilevel"/>
    <w:tmpl w:val="00DC74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B51830"/>
    <w:multiLevelType w:val="hybridMultilevel"/>
    <w:tmpl w:val="419ED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CC2E6D"/>
    <w:multiLevelType w:val="hybridMultilevel"/>
    <w:tmpl w:val="972AB0D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A624601"/>
    <w:multiLevelType w:val="hybridMultilevel"/>
    <w:tmpl w:val="68FE4472"/>
    <w:lvl w:ilvl="0" w:tplc="A5DC9B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032A5D"/>
    <w:multiLevelType w:val="hybridMultilevel"/>
    <w:tmpl w:val="F2542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4F0129"/>
    <w:multiLevelType w:val="hybridMultilevel"/>
    <w:tmpl w:val="9DC0364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1EA2577C"/>
    <w:multiLevelType w:val="hybridMultilevel"/>
    <w:tmpl w:val="0E10E5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2D46C5"/>
    <w:multiLevelType w:val="hybridMultilevel"/>
    <w:tmpl w:val="0FBE6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153E2C"/>
    <w:multiLevelType w:val="hybridMultilevel"/>
    <w:tmpl w:val="BAD29374"/>
    <w:lvl w:ilvl="0" w:tplc="08090001">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E30CED"/>
    <w:multiLevelType w:val="hybridMultilevel"/>
    <w:tmpl w:val="28407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4C1D42"/>
    <w:multiLevelType w:val="hybridMultilevel"/>
    <w:tmpl w:val="5A46C9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FEA4F16"/>
    <w:multiLevelType w:val="hybridMultilevel"/>
    <w:tmpl w:val="87566F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BF32C8"/>
    <w:multiLevelType w:val="hybridMultilevel"/>
    <w:tmpl w:val="C89203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7F7FF1"/>
    <w:multiLevelType w:val="hybridMultilevel"/>
    <w:tmpl w:val="23667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8F5AF1"/>
    <w:multiLevelType w:val="hybridMultilevel"/>
    <w:tmpl w:val="7D76B6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BA3000D"/>
    <w:multiLevelType w:val="hybridMultilevel"/>
    <w:tmpl w:val="27868CC0"/>
    <w:lvl w:ilvl="0" w:tplc="08090001">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E076F6"/>
    <w:multiLevelType w:val="hybridMultilevel"/>
    <w:tmpl w:val="136C7694"/>
    <w:lvl w:ilvl="0" w:tplc="0407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63621E"/>
    <w:multiLevelType w:val="hybridMultilevel"/>
    <w:tmpl w:val="320E8C0E"/>
    <w:lvl w:ilvl="0" w:tplc="732E390E">
      <w:start w:val="2"/>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D67A20"/>
    <w:multiLevelType w:val="hybridMultilevel"/>
    <w:tmpl w:val="7D76B6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B53B9B"/>
    <w:multiLevelType w:val="hybridMultilevel"/>
    <w:tmpl w:val="F01C0278"/>
    <w:lvl w:ilvl="0" w:tplc="A1D05BD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546FA1"/>
    <w:multiLevelType w:val="hybridMultilevel"/>
    <w:tmpl w:val="76808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962B85"/>
    <w:multiLevelType w:val="hybridMultilevel"/>
    <w:tmpl w:val="7D76B6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992723"/>
    <w:multiLevelType w:val="hybridMultilevel"/>
    <w:tmpl w:val="31D28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BDA3CD6"/>
    <w:multiLevelType w:val="hybridMultilevel"/>
    <w:tmpl w:val="217619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D0F6F4B"/>
    <w:multiLevelType w:val="hybridMultilevel"/>
    <w:tmpl w:val="99C6EF3C"/>
    <w:lvl w:ilvl="0" w:tplc="CAF496B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2D6608"/>
    <w:multiLevelType w:val="hybridMultilevel"/>
    <w:tmpl w:val="8B4410EA"/>
    <w:lvl w:ilvl="0" w:tplc="EF065144">
      <w:start w:val="45"/>
      <w:numFmt w:val="bullet"/>
      <w:lvlText w:val=""/>
      <w:lvlJc w:val="left"/>
      <w:pPr>
        <w:ind w:left="360" w:hanging="360"/>
      </w:pPr>
      <w:rPr>
        <w:rFonts w:ascii="Symbol" w:eastAsia="Calibri" w:hAnsi="Symbol" w:cs="Times New Roman" w:hint="default"/>
      </w:rPr>
    </w:lvl>
    <w:lvl w:ilvl="1" w:tplc="EF065144">
      <w:start w:val="45"/>
      <w:numFmt w:val="bullet"/>
      <w:lvlText w:val=""/>
      <w:lvlJc w:val="left"/>
      <w:pPr>
        <w:ind w:left="1440" w:hanging="720"/>
      </w:pPr>
      <w:rPr>
        <w:rFonts w:ascii="Symbol" w:eastAsia="Calibri" w:hAnsi="Symbol"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EB6676A"/>
    <w:multiLevelType w:val="hybridMultilevel"/>
    <w:tmpl w:val="1EE0E7A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26"/>
  </w:num>
  <w:num w:numId="4">
    <w:abstractNumId w:val="18"/>
  </w:num>
  <w:num w:numId="5">
    <w:abstractNumId w:val="21"/>
  </w:num>
  <w:num w:numId="6">
    <w:abstractNumId w:val="8"/>
  </w:num>
  <w:num w:numId="7">
    <w:abstractNumId w:val="2"/>
  </w:num>
  <w:num w:numId="8">
    <w:abstractNumId w:val="1"/>
  </w:num>
  <w:num w:numId="9">
    <w:abstractNumId w:val="17"/>
  </w:num>
  <w:num w:numId="10">
    <w:abstractNumId w:val="11"/>
  </w:num>
  <w:num w:numId="11">
    <w:abstractNumId w:val="3"/>
  </w:num>
  <w:num w:numId="12">
    <w:abstractNumId w:val="10"/>
  </w:num>
  <w:num w:numId="13">
    <w:abstractNumId w:val="27"/>
  </w:num>
  <w:num w:numId="14">
    <w:abstractNumId w:val="6"/>
  </w:num>
  <w:num w:numId="15">
    <w:abstractNumId w:val="22"/>
  </w:num>
  <w:num w:numId="16">
    <w:abstractNumId w:val="14"/>
  </w:num>
  <w:num w:numId="17">
    <w:abstractNumId w:val="13"/>
  </w:num>
  <w:num w:numId="18">
    <w:abstractNumId w:val="5"/>
  </w:num>
  <w:num w:numId="19">
    <w:abstractNumId w:val="25"/>
  </w:num>
  <w:num w:numId="20">
    <w:abstractNumId w:val="19"/>
  </w:num>
  <w:num w:numId="21">
    <w:abstractNumId w:val="15"/>
  </w:num>
  <w:num w:numId="22">
    <w:abstractNumId w:val="9"/>
  </w:num>
  <w:num w:numId="23">
    <w:abstractNumId w:val="16"/>
  </w:num>
  <w:num w:numId="24">
    <w:abstractNumId w:val="24"/>
  </w:num>
  <w:num w:numId="25">
    <w:abstractNumId w:val="20"/>
  </w:num>
  <w:num w:numId="26">
    <w:abstractNumId w:val="4"/>
  </w:num>
  <w:num w:numId="27">
    <w:abstractNumId w:val="0"/>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nl-NL"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A24E4"/>
    <w:rsid w:val="00000B9D"/>
    <w:rsid w:val="00000E60"/>
    <w:rsid w:val="00003D7C"/>
    <w:rsid w:val="000126C7"/>
    <w:rsid w:val="00012B6F"/>
    <w:rsid w:val="0001499A"/>
    <w:rsid w:val="00017BFC"/>
    <w:rsid w:val="000251E1"/>
    <w:rsid w:val="000268E4"/>
    <w:rsid w:val="00027A6D"/>
    <w:rsid w:val="000309BA"/>
    <w:rsid w:val="00032751"/>
    <w:rsid w:val="00032801"/>
    <w:rsid w:val="00032ACF"/>
    <w:rsid w:val="00044C9B"/>
    <w:rsid w:val="0005139D"/>
    <w:rsid w:val="000517CC"/>
    <w:rsid w:val="00051832"/>
    <w:rsid w:val="00081886"/>
    <w:rsid w:val="00092243"/>
    <w:rsid w:val="00096EE5"/>
    <w:rsid w:val="000A43F4"/>
    <w:rsid w:val="000A5875"/>
    <w:rsid w:val="000B1119"/>
    <w:rsid w:val="000B1751"/>
    <w:rsid w:val="000B180C"/>
    <w:rsid w:val="000B182D"/>
    <w:rsid w:val="000B1B3E"/>
    <w:rsid w:val="000B624F"/>
    <w:rsid w:val="000C01E7"/>
    <w:rsid w:val="000C33B2"/>
    <w:rsid w:val="000C643F"/>
    <w:rsid w:val="000D25F0"/>
    <w:rsid w:val="000D276F"/>
    <w:rsid w:val="000D342C"/>
    <w:rsid w:val="000D6D9F"/>
    <w:rsid w:val="000E579E"/>
    <w:rsid w:val="000F1856"/>
    <w:rsid w:val="00100260"/>
    <w:rsid w:val="001025CA"/>
    <w:rsid w:val="00104611"/>
    <w:rsid w:val="00105F31"/>
    <w:rsid w:val="001140C3"/>
    <w:rsid w:val="00126999"/>
    <w:rsid w:val="0014113F"/>
    <w:rsid w:val="0014119B"/>
    <w:rsid w:val="00147043"/>
    <w:rsid w:val="001471E2"/>
    <w:rsid w:val="001528F9"/>
    <w:rsid w:val="00153EF1"/>
    <w:rsid w:val="0015507E"/>
    <w:rsid w:val="001571C9"/>
    <w:rsid w:val="00163E9B"/>
    <w:rsid w:val="0017655E"/>
    <w:rsid w:val="0018044C"/>
    <w:rsid w:val="00181296"/>
    <w:rsid w:val="00194549"/>
    <w:rsid w:val="00194845"/>
    <w:rsid w:val="00194E8E"/>
    <w:rsid w:val="001A132D"/>
    <w:rsid w:val="001A5DF0"/>
    <w:rsid w:val="001B1199"/>
    <w:rsid w:val="001B1D6B"/>
    <w:rsid w:val="001B27B1"/>
    <w:rsid w:val="001B2904"/>
    <w:rsid w:val="001B3A0F"/>
    <w:rsid w:val="001B6ED7"/>
    <w:rsid w:val="001C208D"/>
    <w:rsid w:val="001C4E89"/>
    <w:rsid w:val="001D0396"/>
    <w:rsid w:val="001D1905"/>
    <w:rsid w:val="001D520E"/>
    <w:rsid w:val="001E179D"/>
    <w:rsid w:val="001E384E"/>
    <w:rsid w:val="001E60D1"/>
    <w:rsid w:val="001E7AC9"/>
    <w:rsid w:val="001F0073"/>
    <w:rsid w:val="001F4368"/>
    <w:rsid w:val="001F5188"/>
    <w:rsid w:val="001F5819"/>
    <w:rsid w:val="002004CF"/>
    <w:rsid w:val="00201903"/>
    <w:rsid w:val="0020258B"/>
    <w:rsid w:val="00204712"/>
    <w:rsid w:val="002075C6"/>
    <w:rsid w:val="00211C07"/>
    <w:rsid w:val="00215A1A"/>
    <w:rsid w:val="002163EC"/>
    <w:rsid w:val="002174AF"/>
    <w:rsid w:val="00221763"/>
    <w:rsid w:val="002220F8"/>
    <w:rsid w:val="00227A26"/>
    <w:rsid w:val="00230851"/>
    <w:rsid w:val="00230B78"/>
    <w:rsid w:val="00246D08"/>
    <w:rsid w:val="002471A2"/>
    <w:rsid w:val="00247B85"/>
    <w:rsid w:val="002511CB"/>
    <w:rsid w:val="00252528"/>
    <w:rsid w:val="00254D22"/>
    <w:rsid w:val="0025595B"/>
    <w:rsid w:val="00257E26"/>
    <w:rsid w:val="00260057"/>
    <w:rsid w:val="00260D54"/>
    <w:rsid w:val="002631C1"/>
    <w:rsid w:val="00265168"/>
    <w:rsid w:val="00265A36"/>
    <w:rsid w:val="00272AE7"/>
    <w:rsid w:val="0027325C"/>
    <w:rsid w:val="00273337"/>
    <w:rsid w:val="00274816"/>
    <w:rsid w:val="002824D8"/>
    <w:rsid w:val="00283302"/>
    <w:rsid w:val="00283F81"/>
    <w:rsid w:val="00286DEE"/>
    <w:rsid w:val="002906B3"/>
    <w:rsid w:val="002A07ED"/>
    <w:rsid w:val="002A1F42"/>
    <w:rsid w:val="002A2521"/>
    <w:rsid w:val="002A5A7F"/>
    <w:rsid w:val="002B137B"/>
    <w:rsid w:val="002B3B5E"/>
    <w:rsid w:val="002B49DB"/>
    <w:rsid w:val="002B7A0E"/>
    <w:rsid w:val="002C3716"/>
    <w:rsid w:val="002C66E1"/>
    <w:rsid w:val="002C6AFC"/>
    <w:rsid w:val="002D1879"/>
    <w:rsid w:val="002D1E67"/>
    <w:rsid w:val="002D44C3"/>
    <w:rsid w:val="002D5936"/>
    <w:rsid w:val="002D698F"/>
    <w:rsid w:val="002E240A"/>
    <w:rsid w:val="002E2C4B"/>
    <w:rsid w:val="002E4A90"/>
    <w:rsid w:val="002E4F44"/>
    <w:rsid w:val="002E5A83"/>
    <w:rsid w:val="002E7569"/>
    <w:rsid w:val="002E7F2D"/>
    <w:rsid w:val="002F242B"/>
    <w:rsid w:val="00300F5A"/>
    <w:rsid w:val="00301D12"/>
    <w:rsid w:val="0030211A"/>
    <w:rsid w:val="00305FA4"/>
    <w:rsid w:val="0032652E"/>
    <w:rsid w:val="00331867"/>
    <w:rsid w:val="0033210A"/>
    <w:rsid w:val="00335B25"/>
    <w:rsid w:val="00340192"/>
    <w:rsid w:val="00345620"/>
    <w:rsid w:val="003472DA"/>
    <w:rsid w:val="003506CC"/>
    <w:rsid w:val="0035347C"/>
    <w:rsid w:val="00353D2A"/>
    <w:rsid w:val="00353F99"/>
    <w:rsid w:val="00354361"/>
    <w:rsid w:val="00354D5A"/>
    <w:rsid w:val="0035599B"/>
    <w:rsid w:val="00357B41"/>
    <w:rsid w:val="00360BBB"/>
    <w:rsid w:val="0036233A"/>
    <w:rsid w:val="0036381C"/>
    <w:rsid w:val="003737AA"/>
    <w:rsid w:val="00375C4D"/>
    <w:rsid w:val="0037665F"/>
    <w:rsid w:val="0038063B"/>
    <w:rsid w:val="00382482"/>
    <w:rsid w:val="00382A0B"/>
    <w:rsid w:val="003846E7"/>
    <w:rsid w:val="00386987"/>
    <w:rsid w:val="00390ABE"/>
    <w:rsid w:val="00393516"/>
    <w:rsid w:val="00394D97"/>
    <w:rsid w:val="00396896"/>
    <w:rsid w:val="003A2408"/>
    <w:rsid w:val="003A2828"/>
    <w:rsid w:val="003B3EBF"/>
    <w:rsid w:val="003B4494"/>
    <w:rsid w:val="003B5FAF"/>
    <w:rsid w:val="003C0382"/>
    <w:rsid w:val="003C289B"/>
    <w:rsid w:val="003C7688"/>
    <w:rsid w:val="003D5713"/>
    <w:rsid w:val="003E0FF1"/>
    <w:rsid w:val="003E3983"/>
    <w:rsid w:val="003E4415"/>
    <w:rsid w:val="003F045E"/>
    <w:rsid w:val="003F0FD3"/>
    <w:rsid w:val="003F11FF"/>
    <w:rsid w:val="003F135A"/>
    <w:rsid w:val="003F2468"/>
    <w:rsid w:val="004005E5"/>
    <w:rsid w:val="00400FEB"/>
    <w:rsid w:val="00403681"/>
    <w:rsid w:val="00404987"/>
    <w:rsid w:val="00406CAE"/>
    <w:rsid w:val="00407148"/>
    <w:rsid w:val="0040757B"/>
    <w:rsid w:val="00414C61"/>
    <w:rsid w:val="00415427"/>
    <w:rsid w:val="004230D0"/>
    <w:rsid w:val="00423405"/>
    <w:rsid w:val="00433095"/>
    <w:rsid w:val="00434F76"/>
    <w:rsid w:val="004362BB"/>
    <w:rsid w:val="00441D26"/>
    <w:rsid w:val="004500F0"/>
    <w:rsid w:val="00450724"/>
    <w:rsid w:val="0045441C"/>
    <w:rsid w:val="00454D40"/>
    <w:rsid w:val="00465221"/>
    <w:rsid w:val="004677A4"/>
    <w:rsid w:val="00470FC6"/>
    <w:rsid w:val="0047430C"/>
    <w:rsid w:val="0047448B"/>
    <w:rsid w:val="00474982"/>
    <w:rsid w:val="00477D8F"/>
    <w:rsid w:val="004842EE"/>
    <w:rsid w:val="004870E7"/>
    <w:rsid w:val="00492E26"/>
    <w:rsid w:val="004942E9"/>
    <w:rsid w:val="004A3394"/>
    <w:rsid w:val="004A3B8E"/>
    <w:rsid w:val="004A4075"/>
    <w:rsid w:val="004A6590"/>
    <w:rsid w:val="004A6862"/>
    <w:rsid w:val="004B4F5B"/>
    <w:rsid w:val="004B5A09"/>
    <w:rsid w:val="004C3EEA"/>
    <w:rsid w:val="004C63CC"/>
    <w:rsid w:val="004D6466"/>
    <w:rsid w:val="004D743A"/>
    <w:rsid w:val="004E03A8"/>
    <w:rsid w:val="004E1E55"/>
    <w:rsid w:val="004E330A"/>
    <w:rsid w:val="004F0064"/>
    <w:rsid w:val="004F065A"/>
    <w:rsid w:val="004F3307"/>
    <w:rsid w:val="00501596"/>
    <w:rsid w:val="00506EFD"/>
    <w:rsid w:val="00507191"/>
    <w:rsid w:val="005122C7"/>
    <w:rsid w:val="005204A7"/>
    <w:rsid w:val="00521035"/>
    <w:rsid w:val="00522E2E"/>
    <w:rsid w:val="005243E2"/>
    <w:rsid w:val="00524EFE"/>
    <w:rsid w:val="005316CD"/>
    <w:rsid w:val="00532EFF"/>
    <w:rsid w:val="00533A44"/>
    <w:rsid w:val="005356ED"/>
    <w:rsid w:val="005478ED"/>
    <w:rsid w:val="00551D85"/>
    <w:rsid w:val="00551D8A"/>
    <w:rsid w:val="00554344"/>
    <w:rsid w:val="00556650"/>
    <w:rsid w:val="005566D8"/>
    <w:rsid w:val="00560871"/>
    <w:rsid w:val="0056142E"/>
    <w:rsid w:val="00572AAB"/>
    <w:rsid w:val="00577380"/>
    <w:rsid w:val="00584648"/>
    <w:rsid w:val="00585C02"/>
    <w:rsid w:val="00585D0A"/>
    <w:rsid w:val="00586943"/>
    <w:rsid w:val="00590623"/>
    <w:rsid w:val="00591C67"/>
    <w:rsid w:val="00595918"/>
    <w:rsid w:val="005A3A19"/>
    <w:rsid w:val="005A6A95"/>
    <w:rsid w:val="005A7931"/>
    <w:rsid w:val="005B17F2"/>
    <w:rsid w:val="005B1C68"/>
    <w:rsid w:val="005B26E0"/>
    <w:rsid w:val="005B6FD6"/>
    <w:rsid w:val="005C26ED"/>
    <w:rsid w:val="005C2A51"/>
    <w:rsid w:val="005C2D9D"/>
    <w:rsid w:val="005C3287"/>
    <w:rsid w:val="005C69DE"/>
    <w:rsid w:val="005C72DD"/>
    <w:rsid w:val="005D7550"/>
    <w:rsid w:val="005D7B87"/>
    <w:rsid w:val="005E7279"/>
    <w:rsid w:val="005F2817"/>
    <w:rsid w:val="005F293C"/>
    <w:rsid w:val="005F3A25"/>
    <w:rsid w:val="005F49AE"/>
    <w:rsid w:val="005F4E8D"/>
    <w:rsid w:val="005F6EEF"/>
    <w:rsid w:val="005F79E1"/>
    <w:rsid w:val="00600196"/>
    <w:rsid w:val="00602057"/>
    <w:rsid w:val="0060495F"/>
    <w:rsid w:val="0060698A"/>
    <w:rsid w:val="0060769E"/>
    <w:rsid w:val="006142BE"/>
    <w:rsid w:val="006144BB"/>
    <w:rsid w:val="006152C3"/>
    <w:rsid w:val="0062260C"/>
    <w:rsid w:val="00630E92"/>
    <w:rsid w:val="00636BDF"/>
    <w:rsid w:val="006423A3"/>
    <w:rsid w:val="00644A9D"/>
    <w:rsid w:val="00651717"/>
    <w:rsid w:val="00652E98"/>
    <w:rsid w:val="00652EB1"/>
    <w:rsid w:val="00655261"/>
    <w:rsid w:val="00655A50"/>
    <w:rsid w:val="00660221"/>
    <w:rsid w:val="00660671"/>
    <w:rsid w:val="00662DDB"/>
    <w:rsid w:val="006630EB"/>
    <w:rsid w:val="00663BB0"/>
    <w:rsid w:val="00666253"/>
    <w:rsid w:val="00666924"/>
    <w:rsid w:val="0067045E"/>
    <w:rsid w:val="0067344D"/>
    <w:rsid w:val="00674959"/>
    <w:rsid w:val="006749F9"/>
    <w:rsid w:val="006772D8"/>
    <w:rsid w:val="006806FE"/>
    <w:rsid w:val="0068280A"/>
    <w:rsid w:val="00684425"/>
    <w:rsid w:val="00691AF7"/>
    <w:rsid w:val="00692DB8"/>
    <w:rsid w:val="00694DBE"/>
    <w:rsid w:val="00696C97"/>
    <w:rsid w:val="00697B93"/>
    <w:rsid w:val="006A08D3"/>
    <w:rsid w:val="006A2514"/>
    <w:rsid w:val="006A2650"/>
    <w:rsid w:val="006B08B9"/>
    <w:rsid w:val="006B0B73"/>
    <w:rsid w:val="006B4628"/>
    <w:rsid w:val="006C23CC"/>
    <w:rsid w:val="006D09FD"/>
    <w:rsid w:val="006D2CF2"/>
    <w:rsid w:val="006D4C6C"/>
    <w:rsid w:val="006E1F92"/>
    <w:rsid w:val="006F0107"/>
    <w:rsid w:val="006F17B7"/>
    <w:rsid w:val="006F2BE2"/>
    <w:rsid w:val="006F52CE"/>
    <w:rsid w:val="007026BE"/>
    <w:rsid w:val="007060A1"/>
    <w:rsid w:val="007067BF"/>
    <w:rsid w:val="007107A3"/>
    <w:rsid w:val="0072292E"/>
    <w:rsid w:val="0072360C"/>
    <w:rsid w:val="00735F90"/>
    <w:rsid w:val="00736EA4"/>
    <w:rsid w:val="0074074C"/>
    <w:rsid w:val="00743310"/>
    <w:rsid w:val="00752115"/>
    <w:rsid w:val="007616A7"/>
    <w:rsid w:val="00761FB4"/>
    <w:rsid w:val="0076397D"/>
    <w:rsid w:val="007648E8"/>
    <w:rsid w:val="00765EAF"/>
    <w:rsid w:val="00770D2A"/>
    <w:rsid w:val="00770FB3"/>
    <w:rsid w:val="00781370"/>
    <w:rsid w:val="007838DE"/>
    <w:rsid w:val="00792895"/>
    <w:rsid w:val="007A06B0"/>
    <w:rsid w:val="007A0DF5"/>
    <w:rsid w:val="007B53BE"/>
    <w:rsid w:val="007B56A3"/>
    <w:rsid w:val="007B7206"/>
    <w:rsid w:val="007B7906"/>
    <w:rsid w:val="007C063C"/>
    <w:rsid w:val="007C0B65"/>
    <w:rsid w:val="007C5011"/>
    <w:rsid w:val="007C5EF3"/>
    <w:rsid w:val="007D30A4"/>
    <w:rsid w:val="007D3AEB"/>
    <w:rsid w:val="007E0EAE"/>
    <w:rsid w:val="007E2F2E"/>
    <w:rsid w:val="007E3900"/>
    <w:rsid w:val="007E5D35"/>
    <w:rsid w:val="007E645E"/>
    <w:rsid w:val="007F06BC"/>
    <w:rsid w:val="007F1088"/>
    <w:rsid w:val="007F62A0"/>
    <w:rsid w:val="007F68E3"/>
    <w:rsid w:val="007F7186"/>
    <w:rsid w:val="00800809"/>
    <w:rsid w:val="00803D6F"/>
    <w:rsid w:val="008068BD"/>
    <w:rsid w:val="00807445"/>
    <w:rsid w:val="00811F25"/>
    <w:rsid w:val="00812D3F"/>
    <w:rsid w:val="008132CA"/>
    <w:rsid w:val="00816AA7"/>
    <w:rsid w:val="0082074F"/>
    <w:rsid w:val="008221C4"/>
    <w:rsid w:val="00825C6A"/>
    <w:rsid w:val="00834A86"/>
    <w:rsid w:val="0084679E"/>
    <w:rsid w:val="008500BE"/>
    <w:rsid w:val="00855F79"/>
    <w:rsid w:val="00856395"/>
    <w:rsid w:val="0085786B"/>
    <w:rsid w:val="00860324"/>
    <w:rsid w:val="00862AFD"/>
    <w:rsid w:val="008633D1"/>
    <w:rsid w:val="00864236"/>
    <w:rsid w:val="00864A34"/>
    <w:rsid w:val="0087771E"/>
    <w:rsid w:val="00891E6E"/>
    <w:rsid w:val="00895FF6"/>
    <w:rsid w:val="008A0FFA"/>
    <w:rsid w:val="008A2835"/>
    <w:rsid w:val="008A40EC"/>
    <w:rsid w:val="008A5B85"/>
    <w:rsid w:val="008A782A"/>
    <w:rsid w:val="008B243F"/>
    <w:rsid w:val="008B4E96"/>
    <w:rsid w:val="008C52FA"/>
    <w:rsid w:val="008D1516"/>
    <w:rsid w:val="008D26AF"/>
    <w:rsid w:val="008D4193"/>
    <w:rsid w:val="008D6F07"/>
    <w:rsid w:val="008E1161"/>
    <w:rsid w:val="008E137C"/>
    <w:rsid w:val="008E4AB8"/>
    <w:rsid w:val="008E601B"/>
    <w:rsid w:val="008F19B4"/>
    <w:rsid w:val="008F53FF"/>
    <w:rsid w:val="008F5DCF"/>
    <w:rsid w:val="00902163"/>
    <w:rsid w:val="009022BB"/>
    <w:rsid w:val="0090416B"/>
    <w:rsid w:val="0091241A"/>
    <w:rsid w:val="00912EC5"/>
    <w:rsid w:val="00913985"/>
    <w:rsid w:val="00915028"/>
    <w:rsid w:val="009316A6"/>
    <w:rsid w:val="00931A60"/>
    <w:rsid w:val="00932143"/>
    <w:rsid w:val="0093358B"/>
    <w:rsid w:val="00935D61"/>
    <w:rsid w:val="00947B9A"/>
    <w:rsid w:val="009515DD"/>
    <w:rsid w:val="009535AF"/>
    <w:rsid w:val="00954D8D"/>
    <w:rsid w:val="00957905"/>
    <w:rsid w:val="00963A26"/>
    <w:rsid w:val="00972194"/>
    <w:rsid w:val="00974530"/>
    <w:rsid w:val="0097582C"/>
    <w:rsid w:val="00976B63"/>
    <w:rsid w:val="00980467"/>
    <w:rsid w:val="00981CA4"/>
    <w:rsid w:val="00985EB7"/>
    <w:rsid w:val="009869C9"/>
    <w:rsid w:val="009871BD"/>
    <w:rsid w:val="009871F6"/>
    <w:rsid w:val="00995639"/>
    <w:rsid w:val="009A1D3B"/>
    <w:rsid w:val="009A4E42"/>
    <w:rsid w:val="009A650C"/>
    <w:rsid w:val="009A6BEB"/>
    <w:rsid w:val="009A7329"/>
    <w:rsid w:val="009A7F7D"/>
    <w:rsid w:val="009B3586"/>
    <w:rsid w:val="009B6BA5"/>
    <w:rsid w:val="009C0924"/>
    <w:rsid w:val="009C0A85"/>
    <w:rsid w:val="009C3B11"/>
    <w:rsid w:val="009C4B7E"/>
    <w:rsid w:val="009D1A6A"/>
    <w:rsid w:val="009D1EE0"/>
    <w:rsid w:val="009D31AF"/>
    <w:rsid w:val="009D6D78"/>
    <w:rsid w:val="009D77AF"/>
    <w:rsid w:val="009E24EC"/>
    <w:rsid w:val="009E4D94"/>
    <w:rsid w:val="009F2340"/>
    <w:rsid w:val="009F51C0"/>
    <w:rsid w:val="009F5B79"/>
    <w:rsid w:val="009F6780"/>
    <w:rsid w:val="00A0695F"/>
    <w:rsid w:val="00A106C5"/>
    <w:rsid w:val="00A11532"/>
    <w:rsid w:val="00A1178E"/>
    <w:rsid w:val="00A137D4"/>
    <w:rsid w:val="00A149B5"/>
    <w:rsid w:val="00A15F47"/>
    <w:rsid w:val="00A20A04"/>
    <w:rsid w:val="00A221D7"/>
    <w:rsid w:val="00A231C9"/>
    <w:rsid w:val="00A27EFB"/>
    <w:rsid w:val="00A30986"/>
    <w:rsid w:val="00A3125A"/>
    <w:rsid w:val="00A3236A"/>
    <w:rsid w:val="00A33B64"/>
    <w:rsid w:val="00A37815"/>
    <w:rsid w:val="00A37D07"/>
    <w:rsid w:val="00A42C10"/>
    <w:rsid w:val="00A43AA5"/>
    <w:rsid w:val="00A44049"/>
    <w:rsid w:val="00A45D4C"/>
    <w:rsid w:val="00A509FC"/>
    <w:rsid w:val="00A51230"/>
    <w:rsid w:val="00A56B03"/>
    <w:rsid w:val="00A57D09"/>
    <w:rsid w:val="00A62E78"/>
    <w:rsid w:val="00A63DA3"/>
    <w:rsid w:val="00A64E8F"/>
    <w:rsid w:val="00A6695A"/>
    <w:rsid w:val="00A67E5E"/>
    <w:rsid w:val="00A704BF"/>
    <w:rsid w:val="00A77F0A"/>
    <w:rsid w:val="00A82CD8"/>
    <w:rsid w:val="00A83F22"/>
    <w:rsid w:val="00A86730"/>
    <w:rsid w:val="00A93A58"/>
    <w:rsid w:val="00A941A2"/>
    <w:rsid w:val="00AA0433"/>
    <w:rsid w:val="00AA3CC8"/>
    <w:rsid w:val="00AA5A8E"/>
    <w:rsid w:val="00AA6618"/>
    <w:rsid w:val="00AA6D0C"/>
    <w:rsid w:val="00AB0C8E"/>
    <w:rsid w:val="00AB3BCC"/>
    <w:rsid w:val="00AB4C41"/>
    <w:rsid w:val="00AB6C64"/>
    <w:rsid w:val="00AB7943"/>
    <w:rsid w:val="00AC7B52"/>
    <w:rsid w:val="00AD0921"/>
    <w:rsid w:val="00AD16D1"/>
    <w:rsid w:val="00AD3680"/>
    <w:rsid w:val="00AD4D54"/>
    <w:rsid w:val="00AD7191"/>
    <w:rsid w:val="00AE541F"/>
    <w:rsid w:val="00AE7960"/>
    <w:rsid w:val="00AF72F4"/>
    <w:rsid w:val="00B008D7"/>
    <w:rsid w:val="00B02B82"/>
    <w:rsid w:val="00B06940"/>
    <w:rsid w:val="00B1387F"/>
    <w:rsid w:val="00B164FC"/>
    <w:rsid w:val="00B245F3"/>
    <w:rsid w:val="00B26AF7"/>
    <w:rsid w:val="00B26B8E"/>
    <w:rsid w:val="00B327A6"/>
    <w:rsid w:val="00B358D0"/>
    <w:rsid w:val="00B36391"/>
    <w:rsid w:val="00B365D3"/>
    <w:rsid w:val="00B36F2E"/>
    <w:rsid w:val="00B52F53"/>
    <w:rsid w:val="00B53193"/>
    <w:rsid w:val="00B54C6A"/>
    <w:rsid w:val="00B563FC"/>
    <w:rsid w:val="00B604BD"/>
    <w:rsid w:val="00B61570"/>
    <w:rsid w:val="00B61D30"/>
    <w:rsid w:val="00B62E41"/>
    <w:rsid w:val="00B63633"/>
    <w:rsid w:val="00B72A65"/>
    <w:rsid w:val="00B75BE0"/>
    <w:rsid w:val="00B82106"/>
    <w:rsid w:val="00B82939"/>
    <w:rsid w:val="00B84151"/>
    <w:rsid w:val="00B87570"/>
    <w:rsid w:val="00B91E4F"/>
    <w:rsid w:val="00B92E10"/>
    <w:rsid w:val="00B95305"/>
    <w:rsid w:val="00B9662D"/>
    <w:rsid w:val="00BA32A1"/>
    <w:rsid w:val="00BA4306"/>
    <w:rsid w:val="00BA7E9E"/>
    <w:rsid w:val="00BB3D06"/>
    <w:rsid w:val="00BB4688"/>
    <w:rsid w:val="00BC03DC"/>
    <w:rsid w:val="00BC1150"/>
    <w:rsid w:val="00BC4704"/>
    <w:rsid w:val="00BC61E2"/>
    <w:rsid w:val="00BD1085"/>
    <w:rsid w:val="00BE325D"/>
    <w:rsid w:val="00BE4DD5"/>
    <w:rsid w:val="00BE50E7"/>
    <w:rsid w:val="00BE624B"/>
    <w:rsid w:val="00BE726A"/>
    <w:rsid w:val="00BF0602"/>
    <w:rsid w:val="00C00F16"/>
    <w:rsid w:val="00C015C0"/>
    <w:rsid w:val="00C06004"/>
    <w:rsid w:val="00C2007D"/>
    <w:rsid w:val="00C2208C"/>
    <w:rsid w:val="00C22D3F"/>
    <w:rsid w:val="00C24B77"/>
    <w:rsid w:val="00C30058"/>
    <w:rsid w:val="00C31DC3"/>
    <w:rsid w:val="00C32F13"/>
    <w:rsid w:val="00C342A3"/>
    <w:rsid w:val="00C36DA8"/>
    <w:rsid w:val="00C37A2A"/>
    <w:rsid w:val="00C42111"/>
    <w:rsid w:val="00C47F47"/>
    <w:rsid w:val="00C50087"/>
    <w:rsid w:val="00C54234"/>
    <w:rsid w:val="00C54286"/>
    <w:rsid w:val="00C54F04"/>
    <w:rsid w:val="00C6047B"/>
    <w:rsid w:val="00C63227"/>
    <w:rsid w:val="00C634A1"/>
    <w:rsid w:val="00C65EC1"/>
    <w:rsid w:val="00C665C1"/>
    <w:rsid w:val="00C70F86"/>
    <w:rsid w:val="00C7120D"/>
    <w:rsid w:val="00C71541"/>
    <w:rsid w:val="00C76BF9"/>
    <w:rsid w:val="00C92AA3"/>
    <w:rsid w:val="00C9398D"/>
    <w:rsid w:val="00C94A06"/>
    <w:rsid w:val="00C96170"/>
    <w:rsid w:val="00CA27F4"/>
    <w:rsid w:val="00CA4023"/>
    <w:rsid w:val="00CA4051"/>
    <w:rsid w:val="00CA56D8"/>
    <w:rsid w:val="00CB0F0F"/>
    <w:rsid w:val="00CB17A0"/>
    <w:rsid w:val="00CB6F0C"/>
    <w:rsid w:val="00CB745D"/>
    <w:rsid w:val="00CC422F"/>
    <w:rsid w:val="00CC4DCF"/>
    <w:rsid w:val="00CC5807"/>
    <w:rsid w:val="00CD18FB"/>
    <w:rsid w:val="00CE32F7"/>
    <w:rsid w:val="00CE36C0"/>
    <w:rsid w:val="00CF0349"/>
    <w:rsid w:val="00CF3F1E"/>
    <w:rsid w:val="00CF597D"/>
    <w:rsid w:val="00D1304B"/>
    <w:rsid w:val="00D1328D"/>
    <w:rsid w:val="00D21604"/>
    <w:rsid w:val="00D23D5F"/>
    <w:rsid w:val="00D30788"/>
    <w:rsid w:val="00D30CF8"/>
    <w:rsid w:val="00D31D9E"/>
    <w:rsid w:val="00D34A44"/>
    <w:rsid w:val="00D3762C"/>
    <w:rsid w:val="00D46781"/>
    <w:rsid w:val="00D478E1"/>
    <w:rsid w:val="00D53F14"/>
    <w:rsid w:val="00D5644C"/>
    <w:rsid w:val="00D576D6"/>
    <w:rsid w:val="00D6259C"/>
    <w:rsid w:val="00D64746"/>
    <w:rsid w:val="00D64772"/>
    <w:rsid w:val="00D732F7"/>
    <w:rsid w:val="00D73B83"/>
    <w:rsid w:val="00D776EB"/>
    <w:rsid w:val="00D80443"/>
    <w:rsid w:val="00D82298"/>
    <w:rsid w:val="00D829C3"/>
    <w:rsid w:val="00D85A78"/>
    <w:rsid w:val="00D86737"/>
    <w:rsid w:val="00D94E32"/>
    <w:rsid w:val="00D95BEC"/>
    <w:rsid w:val="00DA6472"/>
    <w:rsid w:val="00DA6CC7"/>
    <w:rsid w:val="00DB0382"/>
    <w:rsid w:val="00DB067B"/>
    <w:rsid w:val="00DB0C19"/>
    <w:rsid w:val="00DB1923"/>
    <w:rsid w:val="00DB2043"/>
    <w:rsid w:val="00DB50A7"/>
    <w:rsid w:val="00DB55CB"/>
    <w:rsid w:val="00DB73C2"/>
    <w:rsid w:val="00DB7BE3"/>
    <w:rsid w:val="00DC183E"/>
    <w:rsid w:val="00DD0E76"/>
    <w:rsid w:val="00DD10F9"/>
    <w:rsid w:val="00DD3BBA"/>
    <w:rsid w:val="00DD4B6B"/>
    <w:rsid w:val="00DD4CC1"/>
    <w:rsid w:val="00DD5B0C"/>
    <w:rsid w:val="00DD6AF2"/>
    <w:rsid w:val="00DE0FB3"/>
    <w:rsid w:val="00DE1952"/>
    <w:rsid w:val="00DE2F92"/>
    <w:rsid w:val="00DE55A3"/>
    <w:rsid w:val="00DE6396"/>
    <w:rsid w:val="00DF2F66"/>
    <w:rsid w:val="00DF3338"/>
    <w:rsid w:val="00DF48BB"/>
    <w:rsid w:val="00E05E65"/>
    <w:rsid w:val="00E07376"/>
    <w:rsid w:val="00E07A09"/>
    <w:rsid w:val="00E11082"/>
    <w:rsid w:val="00E11B9E"/>
    <w:rsid w:val="00E14F23"/>
    <w:rsid w:val="00E1553F"/>
    <w:rsid w:val="00E20E8F"/>
    <w:rsid w:val="00E219E7"/>
    <w:rsid w:val="00E21CDD"/>
    <w:rsid w:val="00E21FA3"/>
    <w:rsid w:val="00E22021"/>
    <w:rsid w:val="00E25065"/>
    <w:rsid w:val="00E250C2"/>
    <w:rsid w:val="00E253AC"/>
    <w:rsid w:val="00E40F1F"/>
    <w:rsid w:val="00E423FB"/>
    <w:rsid w:val="00E4631A"/>
    <w:rsid w:val="00E46366"/>
    <w:rsid w:val="00E52081"/>
    <w:rsid w:val="00E71425"/>
    <w:rsid w:val="00E8109E"/>
    <w:rsid w:val="00E844FD"/>
    <w:rsid w:val="00E85E8D"/>
    <w:rsid w:val="00E8606C"/>
    <w:rsid w:val="00E91789"/>
    <w:rsid w:val="00E976E0"/>
    <w:rsid w:val="00EA24E4"/>
    <w:rsid w:val="00EA26FE"/>
    <w:rsid w:val="00EA2BDC"/>
    <w:rsid w:val="00EA3CEB"/>
    <w:rsid w:val="00EB0EB4"/>
    <w:rsid w:val="00EB2ED3"/>
    <w:rsid w:val="00EC00CD"/>
    <w:rsid w:val="00EC6AD0"/>
    <w:rsid w:val="00ED05D1"/>
    <w:rsid w:val="00ED5069"/>
    <w:rsid w:val="00ED50D7"/>
    <w:rsid w:val="00ED7BA0"/>
    <w:rsid w:val="00EE0ABF"/>
    <w:rsid w:val="00EE1156"/>
    <w:rsid w:val="00EE28CA"/>
    <w:rsid w:val="00EE7329"/>
    <w:rsid w:val="00EF1EA3"/>
    <w:rsid w:val="00EF3188"/>
    <w:rsid w:val="00EF4D1E"/>
    <w:rsid w:val="00EF7966"/>
    <w:rsid w:val="00EF7F23"/>
    <w:rsid w:val="00F019D1"/>
    <w:rsid w:val="00F05D6C"/>
    <w:rsid w:val="00F10635"/>
    <w:rsid w:val="00F10EF9"/>
    <w:rsid w:val="00F123D8"/>
    <w:rsid w:val="00F127F6"/>
    <w:rsid w:val="00F179FD"/>
    <w:rsid w:val="00F20229"/>
    <w:rsid w:val="00F204B2"/>
    <w:rsid w:val="00F20C4B"/>
    <w:rsid w:val="00F21343"/>
    <w:rsid w:val="00F24E86"/>
    <w:rsid w:val="00F2515D"/>
    <w:rsid w:val="00F25E96"/>
    <w:rsid w:val="00F337F6"/>
    <w:rsid w:val="00F42B28"/>
    <w:rsid w:val="00F43BFC"/>
    <w:rsid w:val="00F443C7"/>
    <w:rsid w:val="00F46FC8"/>
    <w:rsid w:val="00F529CD"/>
    <w:rsid w:val="00F52EAD"/>
    <w:rsid w:val="00F551F6"/>
    <w:rsid w:val="00F65586"/>
    <w:rsid w:val="00F67A3A"/>
    <w:rsid w:val="00F70A03"/>
    <w:rsid w:val="00F71339"/>
    <w:rsid w:val="00F73C5D"/>
    <w:rsid w:val="00F766AE"/>
    <w:rsid w:val="00F770A9"/>
    <w:rsid w:val="00F8170D"/>
    <w:rsid w:val="00F8469F"/>
    <w:rsid w:val="00F84D6C"/>
    <w:rsid w:val="00F861DD"/>
    <w:rsid w:val="00FA0FFA"/>
    <w:rsid w:val="00FA2B69"/>
    <w:rsid w:val="00FA4777"/>
    <w:rsid w:val="00FB37DF"/>
    <w:rsid w:val="00FB4A5C"/>
    <w:rsid w:val="00FB53AB"/>
    <w:rsid w:val="00FB6498"/>
    <w:rsid w:val="00FB6A23"/>
    <w:rsid w:val="00FC14E0"/>
    <w:rsid w:val="00FC4719"/>
    <w:rsid w:val="00FC53F7"/>
    <w:rsid w:val="00FD239B"/>
    <w:rsid w:val="00FD33BB"/>
    <w:rsid w:val="00FD4337"/>
    <w:rsid w:val="00FD539F"/>
    <w:rsid w:val="00FE2792"/>
    <w:rsid w:val="00FE6F24"/>
    <w:rsid w:val="00FF0334"/>
    <w:rsid w:val="00FF1334"/>
    <w:rsid w:val="00FF20DC"/>
    <w:rsid w:val="00FF2B9F"/>
    <w:rsid w:val="00FF33BE"/>
    <w:rsid w:val="00FF6129"/>
    <w:rsid w:val="00FF7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65D7D2"/>
  <w15:docId w15:val="{AED6F1DB-0A8E-7546-A5E8-B4509D3DA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3FF"/>
    <w:pPr>
      <w:spacing w:after="120" w:line="360" w:lineRule="auto"/>
    </w:pPr>
    <w:rPr>
      <w:lang w:val="nl-NL"/>
    </w:rPr>
  </w:style>
  <w:style w:type="paragraph" w:styleId="Heading1">
    <w:name w:val="heading 1"/>
    <w:basedOn w:val="Normal"/>
    <w:next w:val="Normal"/>
    <w:link w:val="Heading1Char"/>
    <w:uiPriority w:val="9"/>
    <w:qFormat/>
    <w:rsid w:val="002A1F42"/>
    <w:pPr>
      <w:keepNext/>
      <w:spacing w:before="240" w:after="240"/>
      <w:jc w:val="both"/>
      <w:outlineLvl w:val="0"/>
    </w:pPr>
    <w:rPr>
      <w:rFonts w:ascii="Calibri" w:eastAsia="Calibri" w:hAnsi="Calibri" w:cs="Times New Roman"/>
      <w:b/>
      <w:noProof/>
      <w:sz w:val="26"/>
      <w:szCs w:val="26"/>
      <w:lang w:val="en-GB"/>
    </w:rPr>
  </w:style>
  <w:style w:type="paragraph" w:styleId="Heading2">
    <w:name w:val="heading 2"/>
    <w:basedOn w:val="Heading1"/>
    <w:next w:val="Normal"/>
    <w:link w:val="Heading2Char"/>
    <w:uiPriority w:val="9"/>
    <w:unhideWhenUsed/>
    <w:qFormat/>
    <w:rsid w:val="00407148"/>
    <w:pPr>
      <w:spacing w:after="120"/>
      <w:outlineLvl w:val="1"/>
    </w:pPr>
    <w:rPr>
      <w:i/>
      <w:iCs/>
      <w:sz w:val="24"/>
      <w:szCs w:val="24"/>
    </w:rPr>
  </w:style>
  <w:style w:type="paragraph" w:styleId="Heading3">
    <w:name w:val="heading 3"/>
    <w:basedOn w:val="Heading2"/>
    <w:next w:val="Normal"/>
    <w:link w:val="Heading3Char"/>
    <w:uiPriority w:val="9"/>
    <w:unhideWhenUsed/>
    <w:qFormat/>
    <w:rsid w:val="008F53FF"/>
    <w:pPr>
      <w:outlineLvl w:val="2"/>
    </w:pPr>
    <w:rPr>
      <w:b w:val="0"/>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A24E4"/>
    <w:pPr>
      <w:spacing w:after="0" w:line="240" w:lineRule="auto"/>
    </w:pPr>
    <w:rPr>
      <w:lang w:val="nl-NL"/>
    </w:rPr>
  </w:style>
  <w:style w:type="character" w:styleId="Hyperlink">
    <w:name w:val="Hyperlink"/>
    <w:basedOn w:val="DefaultParagraphFont"/>
    <w:uiPriority w:val="99"/>
    <w:unhideWhenUsed/>
    <w:rsid w:val="007D3AEB"/>
    <w:rPr>
      <w:color w:val="0000FF" w:themeColor="hyperlink"/>
      <w:u w:val="single"/>
    </w:rPr>
  </w:style>
  <w:style w:type="paragraph" w:styleId="ListParagraph">
    <w:name w:val="List Paragraph"/>
    <w:basedOn w:val="Normal"/>
    <w:uiPriority w:val="34"/>
    <w:qFormat/>
    <w:rsid w:val="007D3AEB"/>
    <w:pPr>
      <w:ind w:left="720"/>
      <w:contextualSpacing/>
    </w:pPr>
  </w:style>
  <w:style w:type="character" w:styleId="CommentReference">
    <w:name w:val="annotation reference"/>
    <w:basedOn w:val="DefaultParagraphFont"/>
    <w:uiPriority w:val="99"/>
    <w:semiHidden/>
    <w:unhideWhenUsed/>
    <w:rsid w:val="00A62E78"/>
    <w:rPr>
      <w:sz w:val="16"/>
      <w:szCs w:val="16"/>
    </w:rPr>
  </w:style>
  <w:style w:type="paragraph" w:styleId="CommentText">
    <w:name w:val="annotation text"/>
    <w:basedOn w:val="Normal"/>
    <w:link w:val="CommentTextChar"/>
    <w:uiPriority w:val="99"/>
    <w:unhideWhenUsed/>
    <w:rsid w:val="00A62E78"/>
    <w:pPr>
      <w:spacing w:line="240" w:lineRule="auto"/>
    </w:pPr>
    <w:rPr>
      <w:sz w:val="20"/>
      <w:szCs w:val="20"/>
    </w:rPr>
  </w:style>
  <w:style w:type="character" w:customStyle="1" w:styleId="CommentTextChar">
    <w:name w:val="Comment Text Char"/>
    <w:basedOn w:val="DefaultParagraphFont"/>
    <w:link w:val="CommentText"/>
    <w:uiPriority w:val="99"/>
    <w:rsid w:val="00A62E78"/>
    <w:rPr>
      <w:sz w:val="20"/>
      <w:szCs w:val="20"/>
      <w:lang w:val="nl-NL"/>
    </w:rPr>
  </w:style>
  <w:style w:type="paragraph" w:styleId="CommentSubject">
    <w:name w:val="annotation subject"/>
    <w:basedOn w:val="CommentText"/>
    <w:next w:val="CommentText"/>
    <w:link w:val="CommentSubjectChar"/>
    <w:uiPriority w:val="99"/>
    <w:semiHidden/>
    <w:unhideWhenUsed/>
    <w:rsid w:val="00A62E78"/>
    <w:rPr>
      <w:b/>
      <w:bCs/>
    </w:rPr>
  </w:style>
  <w:style w:type="character" w:customStyle="1" w:styleId="CommentSubjectChar">
    <w:name w:val="Comment Subject Char"/>
    <w:basedOn w:val="CommentTextChar"/>
    <w:link w:val="CommentSubject"/>
    <w:uiPriority w:val="99"/>
    <w:semiHidden/>
    <w:rsid w:val="00A62E78"/>
    <w:rPr>
      <w:b/>
      <w:bCs/>
      <w:sz w:val="20"/>
      <w:szCs w:val="20"/>
      <w:lang w:val="nl-NL"/>
    </w:rPr>
  </w:style>
  <w:style w:type="paragraph" w:styleId="BalloonText">
    <w:name w:val="Balloon Text"/>
    <w:basedOn w:val="Normal"/>
    <w:link w:val="BalloonTextChar"/>
    <w:uiPriority w:val="99"/>
    <w:semiHidden/>
    <w:unhideWhenUsed/>
    <w:rsid w:val="00A62E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E78"/>
    <w:rPr>
      <w:rFonts w:ascii="Tahoma" w:hAnsi="Tahoma" w:cs="Tahoma"/>
      <w:sz w:val="16"/>
      <w:szCs w:val="16"/>
      <w:lang w:val="nl-NL"/>
    </w:rPr>
  </w:style>
  <w:style w:type="paragraph" w:styleId="Header">
    <w:name w:val="header"/>
    <w:basedOn w:val="Normal"/>
    <w:link w:val="HeaderChar"/>
    <w:uiPriority w:val="99"/>
    <w:unhideWhenUsed/>
    <w:rsid w:val="000149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499A"/>
    <w:rPr>
      <w:lang w:val="nl-NL"/>
    </w:rPr>
  </w:style>
  <w:style w:type="paragraph" w:styleId="Footer">
    <w:name w:val="footer"/>
    <w:basedOn w:val="Normal"/>
    <w:link w:val="FooterChar"/>
    <w:uiPriority w:val="99"/>
    <w:unhideWhenUsed/>
    <w:rsid w:val="000149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499A"/>
    <w:rPr>
      <w:lang w:val="nl-NL"/>
    </w:rPr>
  </w:style>
  <w:style w:type="paragraph" w:customStyle="1" w:styleId="EndNoteBibliographyTitle">
    <w:name w:val="EndNote Bibliography Title"/>
    <w:basedOn w:val="Normal"/>
    <w:link w:val="EndNoteBibliographyTitleZchn"/>
    <w:rsid w:val="0085786B"/>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85786B"/>
    <w:rPr>
      <w:rFonts w:ascii="Calibri" w:hAnsi="Calibri" w:cs="Calibri"/>
      <w:noProof/>
    </w:rPr>
  </w:style>
  <w:style w:type="paragraph" w:customStyle="1" w:styleId="EndNoteBibliography">
    <w:name w:val="EndNote Bibliography"/>
    <w:basedOn w:val="Normal"/>
    <w:link w:val="EndNoteBibliographyZchn"/>
    <w:rsid w:val="0085786B"/>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85786B"/>
    <w:rPr>
      <w:rFonts w:ascii="Calibri" w:hAnsi="Calibri" w:cs="Calibri"/>
      <w:noProof/>
    </w:rPr>
  </w:style>
  <w:style w:type="table" w:styleId="TableGrid">
    <w:name w:val="Table Grid"/>
    <w:basedOn w:val="TableNormal"/>
    <w:rsid w:val="006772D8"/>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C63CC"/>
    <w:rPr>
      <w:color w:val="605E5C"/>
      <w:shd w:val="clear" w:color="auto" w:fill="E1DFDD"/>
    </w:rPr>
  </w:style>
  <w:style w:type="character" w:styleId="FootnoteReference">
    <w:name w:val="footnote reference"/>
    <w:semiHidden/>
    <w:rsid w:val="00003D7C"/>
    <w:rPr>
      <w:vertAlign w:val="superscript"/>
    </w:rPr>
  </w:style>
  <w:style w:type="character" w:customStyle="1" w:styleId="Heading1Char">
    <w:name w:val="Heading 1 Char"/>
    <w:basedOn w:val="DefaultParagraphFont"/>
    <w:link w:val="Heading1"/>
    <w:uiPriority w:val="9"/>
    <w:rsid w:val="002A1F42"/>
    <w:rPr>
      <w:rFonts w:ascii="Calibri" w:eastAsia="Calibri" w:hAnsi="Calibri" w:cs="Times New Roman"/>
      <w:b/>
      <w:noProof/>
      <w:sz w:val="26"/>
      <w:szCs w:val="26"/>
      <w:lang w:val="en-GB"/>
    </w:rPr>
  </w:style>
  <w:style w:type="character" w:customStyle="1" w:styleId="Heading2Char">
    <w:name w:val="Heading 2 Char"/>
    <w:basedOn w:val="DefaultParagraphFont"/>
    <w:link w:val="Heading2"/>
    <w:uiPriority w:val="9"/>
    <w:rsid w:val="00407148"/>
    <w:rPr>
      <w:rFonts w:ascii="Calibri" w:eastAsia="Calibri" w:hAnsi="Calibri" w:cs="Times New Roman"/>
      <w:b/>
      <w:i/>
      <w:iCs/>
      <w:sz w:val="24"/>
      <w:szCs w:val="24"/>
      <w:lang w:val="en-GB"/>
    </w:rPr>
  </w:style>
  <w:style w:type="character" w:customStyle="1" w:styleId="Heading3Char">
    <w:name w:val="Heading 3 Char"/>
    <w:basedOn w:val="DefaultParagraphFont"/>
    <w:link w:val="Heading3"/>
    <w:uiPriority w:val="9"/>
    <w:rsid w:val="008F53FF"/>
    <w:rPr>
      <w:rFonts w:ascii="Calibri" w:eastAsia="Calibri" w:hAnsi="Calibri" w:cs="Times New Roman"/>
      <w:bCs/>
      <w:i/>
      <w:iCs/>
      <w:lang w:val="en-GB"/>
    </w:rPr>
  </w:style>
  <w:style w:type="paragraph" w:styleId="Caption">
    <w:name w:val="caption"/>
    <w:basedOn w:val="Normal"/>
    <w:next w:val="Normal"/>
    <w:uiPriority w:val="35"/>
    <w:unhideWhenUsed/>
    <w:qFormat/>
    <w:rsid w:val="00660221"/>
    <w:pPr>
      <w:spacing w:after="200" w:line="240" w:lineRule="auto"/>
    </w:pPr>
    <w:rPr>
      <w:i/>
      <w:iCs/>
      <w:color w:val="1F497D" w:themeColor="text2"/>
      <w:sz w:val="18"/>
      <w:szCs w:val="18"/>
    </w:rPr>
  </w:style>
  <w:style w:type="character" w:customStyle="1" w:styleId="UnresolvedMention2">
    <w:name w:val="Unresolved Mention2"/>
    <w:basedOn w:val="DefaultParagraphFont"/>
    <w:uiPriority w:val="99"/>
    <w:semiHidden/>
    <w:unhideWhenUsed/>
    <w:rsid w:val="003A2408"/>
    <w:rPr>
      <w:color w:val="605E5C"/>
      <w:shd w:val="clear" w:color="auto" w:fill="E1DFDD"/>
    </w:rPr>
  </w:style>
  <w:style w:type="character" w:customStyle="1" w:styleId="acopre">
    <w:name w:val="acopre"/>
    <w:basedOn w:val="DefaultParagraphFont"/>
    <w:rsid w:val="00D94E32"/>
  </w:style>
  <w:style w:type="character" w:styleId="Emphasis">
    <w:name w:val="Emphasis"/>
    <w:basedOn w:val="DefaultParagraphFont"/>
    <w:uiPriority w:val="20"/>
    <w:qFormat/>
    <w:rsid w:val="00D94E32"/>
    <w:rPr>
      <w:i/>
      <w:iCs/>
    </w:rPr>
  </w:style>
  <w:style w:type="character" w:customStyle="1" w:styleId="highlight">
    <w:name w:val="highlight"/>
    <w:basedOn w:val="DefaultParagraphFont"/>
    <w:rsid w:val="00B26B8E"/>
  </w:style>
  <w:style w:type="character" w:styleId="FollowedHyperlink">
    <w:name w:val="FollowedHyperlink"/>
    <w:basedOn w:val="DefaultParagraphFont"/>
    <w:uiPriority w:val="99"/>
    <w:semiHidden/>
    <w:unhideWhenUsed/>
    <w:rsid w:val="00694DBE"/>
    <w:rPr>
      <w:color w:val="800080" w:themeColor="followedHyperlink"/>
      <w:u w:val="single"/>
    </w:rPr>
  </w:style>
  <w:style w:type="paragraph" w:styleId="Revision">
    <w:name w:val="Revision"/>
    <w:hidden/>
    <w:uiPriority w:val="99"/>
    <w:semiHidden/>
    <w:rsid w:val="00CC4DCF"/>
    <w:pPr>
      <w:spacing w:after="0" w:line="240" w:lineRule="auto"/>
    </w:pPr>
    <w:rPr>
      <w:lang w:val="nl-NL"/>
    </w:rPr>
  </w:style>
  <w:style w:type="paragraph" w:styleId="NormalWeb">
    <w:name w:val="Normal (Web)"/>
    <w:basedOn w:val="Normal"/>
    <w:uiPriority w:val="99"/>
    <w:semiHidden/>
    <w:unhideWhenUsed/>
    <w:rsid w:val="0020258B"/>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28160">
      <w:bodyDiv w:val="1"/>
      <w:marLeft w:val="0"/>
      <w:marRight w:val="0"/>
      <w:marTop w:val="0"/>
      <w:marBottom w:val="0"/>
      <w:divBdr>
        <w:top w:val="none" w:sz="0" w:space="0" w:color="auto"/>
        <w:left w:val="none" w:sz="0" w:space="0" w:color="auto"/>
        <w:bottom w:val="none" w:sz="0" w:space="0" w:color="auto"/>
        <w:right w:val="none" w:sz="0" w:space="0" w:color="auto"/>
      </w:divBdr>
    </w:div>
    <w:div w:id="272327631">
      <w:bodyDiv w:val="1"/>
      <w:marLeft w:val="0"/>
      <w:marRight w:val="0"/>
      <w:marTop w:val="0"/>
      <w:marBottom w:val="0"/>
      <w:divBdr>
        <w:top w:val="none" w:sz="0" w:space="0" w:color="auto"/>
        <w:left w:val="none" w:sz="0" w:space="0" w:color="auto"/>
        <w:bottom w:val="none" w:sz="0" w:space="0" w:color="auto"/>
        <w:right w:val="none" w:sz="0" w:space="0" w:color="auto"/>
      </w:divBdr>
    </w:div>
    <w:div w:id="320042329">
      <w:bodyDiv w:val="1"/>
      <w:marLeft w:val="0"/>
      <w:marRight w:val="0"/>
      <w:marTop w:val="0"/>
      <w:marBottom w:val="0"/>
      <w:divBdr>
        <w:top w:val="none" w:sz="0" w:space="0" w:color="auto"/>
        <w:left w:val="none" w:sz="0" w:space="0" w:color="auto"/>
        <w:bottom w:val="none" w:sz="0" w:space="0" w:color="auto"/>
        <w:right w:val="none" w:sz="0" w:space="0" w:color="auto"/>
      </w:divBdr>
    </w:div>
    <w:div w:id="645472364">
      <w:bodyDiv w:val="1"/>
      <w:marLeft w:val="0"/>
      <w:marRight w:val="0"/>
      <w:marTop w:val="0"/>
      <w:marBottom w:val="0"/>
      <w:divBdr>
        <w:top w:val="none" w:sz="0" w:space="0" w:color="auto"/>
        <w:left w:val="none" w:sz="0" w:space="0" w:color="auto"/>
        <w:bottom w:val="none" w:sz="0" w:space="0" w:color="auto"/>
        <w:right w:val="none" w:sz="0" w:space="0" w:color="auto"/>
      </w:divBdr>
      <w:divsChild>
        <w:div w:id="509832665">
          <w:marLeft w:val="0"/>
          <w:marRight w:val="0"/>
          <w:marTop w:val="0"/>
          <w:marBottom w:val="0"/>
          <w:divBdr>
            <w:top w:val="none" w:sz="0" w:space="0" w:color="auto"/>
            <w:left w:val="none" w:sz="0" w:space="0" w:color="auto"/>
            <w:bottom w:val="none" w:sz="0" w:space="0" w:color="auto"/>
            <w:right w:val="none" w:sz="0" w:space="0" w:color="auto"/>
          </w:divBdr>
        </w:div>
        <w:div w:id="1028415516">
          <w:marLeft w:val="0"/>
          <w:marRight w:val="0"/>
          <w:marTop w:val="0"/>
          <w:marBottom w:val="0"/>
          <w:divBdr>
            <w:top w:val="none" w:sz="0" w:space="0" w:color="auto"/>
            <w:left w:val="none" w:sz="0" w:space="0" w:color="auto"/>
            <w:bottom w:val="none" w:sz="0" w:space="0" w:color="auto"/>
            <w:right w:val="none" w:sz="0" w:space="0" w:color="auto"/>
          </w:divBdr>
        </w:div>
      </w:divsChild>
    </w:div>
    <w:div w:id="739910017">
      <w:bodyDiv w:val="1"/>
      <w:marLeft w:val="0"/>
      <w:marRight w:val="0"/>
      <w:marTop w:val="0"/>
      <w:marBottom w:val="0"/>
      <w:divBdr>
        <w:top w:val="none" w:sz="0" w:space="0" w:color="auto"/>
        <w:left w:val="none" w:sz="0" w:space="0" w:color="auto"/>
        <w:bottom w:val="none" w:sz="0" w:space="0" w:color="auto"/>
        <w:right w:val="none" w:sz="0" w:space="0" w:color="auto"/>
      </w:divBdr>
    </w:div>
    <w:div w:id="766461896">
      <w:bodyDiv w:val="1"/>
      <w:marLeft w:val="0"/>
      <w:marRight w:val="0"/>
      <w:marTop w:val="0"/>
      <w:marBottom w:val="0"/>
      <w:divBdr>
        <w:top w:val="none" w:sz="0" w:space="0" w:color="auto"/>
        <w:left w:val="none" w:sz="0" w:space="0" w:color="auto"/>
        <w:bottom w:val="none" w:sz="0" w:space="0" w:color="auto"/>
        <w:right w:val="none" w:sz="0" w:space="0" w:color="auto"/>
      </w:divBdr>
    </w:div>
    <w:div w:id="934090307">
      <w:bodyDiv w:val="1"/>
      <w:marLeft w:val="0"/>
      <w:marRight w:val="0"/>
      <w:marTop w:val="0"/>
      <w:marBottom w:val="0"/>
      <w:divBdr>
        <w:top w:val="none" w:sz="0" w:space="0" w:color="auto"/>
        <w:left w:val="none" w:sz="0" w:space="0" w:color="auto"/>
        <w:bottom w:val="none" w:sz="0" w:space="0" w:color="auto"/>
        <w:right w:val="none" w:sz="0" w:space="0" w:color="auto"/>
      </w:divBdr>
    </w:div>
    <w:div w:id="1231961721">
      <w:bodyDiv w:val="1"/>
      <w:marLeft w:val="0"/>
      <w:marRight w:val="0"/>
      <w:marTop w:val="0"/>
      <w:marBottom w:val="0"/>
      <w:divBdr>
        <w:top w:val="none" w:sz="0" w:space="0" w:color="auto"/>
        <w:left w:val="none" w:sz="0" w:space="0" w:color="auto"/>
        <w:bottom w:val="none" w:sz="0" w:space="0" w:color="auto"/>
        <w:right w:val="none" w:sz="0" w:space="0" w:color="auto"/>
      </w:divBdr>
    </w:div>
    <w:div w:id="1394769492">
      <w:bodyDiv w:val="1"/>
      <w:marLeft w:val="0"/>
      <w:marRight w:val="0"/>
      <w:marTop w:val="0"/>
      <w:marBottom w:val="0"/>
      <w:divBdr>
        <w:top w:val="none" w:sz="0" w:space="0" w:color="auto"/>
        <w:left w:val="none" w:sz="0" w:space="0" w:color="auto"/>
        <w:bottom w:val="none" w:sz="0" w:space="0" w:color="auto"/>
        <w:right w:val="none" w:sz="0" w:space="0" w:color="auto"/>
      </w:divBdr>
    </w:div>
    <w:div w:id="1520467307">
      <w:bodyDiv w:val="1"/>
      <w:marLeft w:val="0"/>
      <w:marRight w:val="0"/>
      <w:marTop w:val="0"/>
      <w:marBottom w:val="0"/>
      <w:divBdr>
        <w:top w:val="none" w:sz="0" w:space="0" w:color="auto"/>
        <w:left w:val="none" w:sz="0" w:space="0" w:color="auto"/>
        <w:bottom w:val="none" w:sz="0" w:space="0" w:color="auto"/>
        <w:right w:val="none" w:sz="0" w:space="0" w:color="auto"/>
      </w:divBdr>
    </w:div>
    <w:div w:id="1813398544">
      <w:bodyDiv w:val="1"/>
      <w:marLeft w:val="0"/>
      <w:marRight w:val="0"/>
      <w:marTop w:val="0"/>
      <w:marBottom w:val="0"/>
      <w:divBdr>
        <w:top w:val="none" w:sz="0" w:space="0" w:color="auto"/>
        <w:left w:val="none" w:sz="0" w:space="0" w:color="auto"/>
        <w:bottom w:val="none" w:sz="0" w:space="0" w:color="auto"/>
        <w:right w:val="none" w:sz="0" w:space="0" w:color="auto"/>
      </w:divBdr>
    </w:div>
    <w:div w:id="2064519044">
      <w:bodyDiv w:val="1"/>
      <w:marLeft w:val="0"/>
      <w:marRight w:val="0"/>
      <w:marTop w:val="0"/>
      <w:marBottom w:val="0"/>
      <w:divBdr>
        <w:top w:val="none" w:sz="0" w:space="0" w:color="auto"/>
        <w:left w:val="none" w:sz="0" w:space="0" w:color="auto"/>
        <w:bottom w:val="none" w:sz="0" w:space="0" w:color="auto"/>
        <w:right w:val="none" w:sz="0" w:space="0" w:color="auto"/>
      </w:divBdr>
    </w:div>
    <w:div w:id="2096122817">
      <w:bodyDiv w:val="1"/>
      <w:marLeft w:val="0"/>
      <w:marRight w:val="0"/>
      <w:marTop w:val="0"/>
      <w:marBottom w:val="0"/>
      <w:divBdr>
        <w:top w:val="none" w:sz="0" w:space="0" w:color="auto"/>
        <w:left w:val="none" w:sz="0" w:space="0" w:color="auto"/>
        <w:bottom w:val="none" w:sz="0" w:space="0" w:color="auto"/>
        <w:right w:val="none" w:sz="0" w:space="0" w:color="auto"/>
      </w:divBdr>
    </w:div>
    <w:div w:id="2138404515">
      <w:bodyDiv w:val="1"/>
      <w:marLeft w:val="0"/>
      <w:marRight w:val="0"/>
      <w:marTop w:val="0"/>
      <w:marBottom w:val="0"/>
      <w:divBdr>
        <w:top w:val="none" w:sz="0" w:space="0" w:color="auto"/>
        <w:left w:val="none" w:sz="0" w:space="0" w:color="auto"/>
        <w:bottom w:val="none" w:sz="0" w:space="0" w:color="auto"/>
        <w:right w:val="none" w:sz="0" w:space="0" w:color="auto"/>
      </w:divBdr>
      <w:divsChild>
        <w:div w:id="207912907">
          <w:marLeft w:val="0"/>
          <w:marRight w:val="0"/>
          <w:marTop w:val="0"/>
          <w:marBottom w:val="0"/>
          <w:divBdr>
            <w:top w:val="none" w:sz="0" w:space="0" w:color="auto"/>
            <w:left w:val="none" w:sz="0" w:space="0" w:color="auto"/>
            <w:bottom w:val="none" w:sz="0" w:space="0" w:color="auto"/>
            <w:right w:val="none" w:sz="0" w:space="0" w:color="auto"/>
          </w:divBdr>
        </w:div>
        <w:div w:id="10061326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e2nq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2F917-B80E-4A74-ADFE-508B2CFC9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43</Words>
  <Characters>17347</Characters>
  <Application>Microsoft Office Word</Application>
  <DocSecurity>0</DocSecurity>
  <Lines>144</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astricht University</Company>
  <LinksUpToDate>false</LinksUpToDate>
  <CharactersWithSpaces>2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z D (HAG)</dc:creator>
  <cp:keywords/>
  <dc:description/>
  <cp:lastModifiedBy>Garnett, Claire</cp:lastModifiedBy>
  <cp:revision>2</cp:revision>
  <dcterms:created xsi:type="dcterms:W3CDTF">2021-06-03T10:03:00Z</dcterms:created>
  <dcterms:modified xsi:type="dcterms:W3CDTF">2021-06-0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6925701/Vancouver-Squar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fullnote-bibliography</vt:lpwstr>
  </property>
  <property fmtid="{D5CDD505-2E9C-101B-9397-08002B2CF9AE}" pid="11" name="Mendeley Recent Style Name 3_1">
    <vt:lpwstr>Chicago Manual of Style 17th edition (full no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nternet-interventions</vt:lpwstr>
  </property>
  <property fmtid="{D5CDD505-2E9C-101B-9397-08002B2CF9AE}" pid="15" name="Mendeley Recent Style Name 5_1">
    <vt:lpwstr>Internet Interventions</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vancouver</vt:lpwstr>
  </property>
  <property fmtid="{D5CDD505-2E9C-101B-9397-08002B2CF9AE}" pid="19" name="Mendeley Recent Style Name 7_1">
    <vt:lpwstr>Vancouver</vt:lpwstr>
  </property>
  <property fmtid="{D5CDD505-2E9C-101B-9397-08002B2CF9AE}" pid="20" name="Mendeley Recent Style Id 8_1">
    <vt:lpwstr>http://csl.mendeley.com/styles/26925701/Vancouver-Square</vt:lpwstr>
  </property>
  <property fmtid="{D5CDD505-2E9C-101B-9397-08002B2CF9AE}" pid="21" name="Mendeley Recent Style Name 8_1">
    <vt:lpwstr>Vancouver - Claire Garnett</vt:lpwstr>
  </property>
  <property fmtid="{D5CDD505-2E9C-101B-9397-08002B2CF9AE}" pid="22" name="Mendeley Recent Style Id 9_1">
    <vt:lpwstr>http://csl.mendeley.com/styles/26961941/vancouver</vt:lpwstr>
  </property>
  <property fmtid="{D5CDD505-2E9C-101B-9397-08002B2CF9AE}" pid="23" name="Mendeley Recent Style Name 9_1">
    <vt:lpwstr>Vancouver - David Crane</vt:lpwstr>
  </property>
  <property fmtid="{D5CDD505-2E9C-101B-9397-08002B2CF9AE}" pid="24" name="Mendeley Unique User Id_1">
    <vt:lpwstr>b7852a44-f422-3884-ad60-390c8dd937e5</vt:lpwstr>
  </property>
</Properties>
</file>